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3E3AB" w14:textId="77777777" w:rsidR="004865CF" w:rsidRPr="00D35E52" w:rsidRDefault="004865CF" w:rsidP="004865CF">
      <w:pPr>
        <w:rPr>
          <w:rFonts w:ascii="Arial" w:hAnsi="Arial" w:cs="Arial"/>
          <w:b/>
          <w:sz w:val="22"/>
          <w:szCs w:val="22"/>
        </w:rPr>
      </w:pPr>
      <w:r w:rsidRPr="00D35E52">
        <w:rPr>
          <w:rFonts w:ascii="Arial" w:hAnsi="Arial" w:cs="Arial"/>
          <w:b/>
          <w:sz w:val="22"/>
          <w:szCs w:val="22"/>
        </w:rPr>
        <w:t xml:space="preserve">Supplementary </w:t>
      </w:r>
      <w:r>
        <w:rPr>
          <w:rFonts w:ascii="Arial" w:hAnsi="Arial" w:cs="Arial"/>
          <w:b/>
          <w:sz w:val="22"/>
          <w:szCs w:val="22"/>
        </w:rPr>
        <w:t>information</w:t>
      </w:r>
    </w:p>
    <w:p w14:paraId="40F1FD8C" w14:textId="77777777" w:rsidR="004865CF" w:rsidRDefault="004865CF" w:rsidP="004865CF"/>
    <w:p w14:paraId="1E98C951" w14:textId="77777777" w:rsidR="004865CF" w:rsidRDefault="004865CF" w:rsidP="004865CF">
      <w:r>
        <w:t>Supplementary Figure 1 (S1)</w:t>
      </w:r>
    </w:p>
    <w:p w14:paraId="666FD9A7" w14:textId="77777777" w:rsidR="004865CF" w:rsidRDefault="004865CF" w:rsidP="004865CF">
      <w:r w:rsidRPr="00F968E3">
        <w:rPr>
          <w:noProof/>
          <w:lang w:eastAsia="en-GB"/>
        </w:rPr>
        <w:drawing>
          <wp:inline distT="0" distB="0" distL="0" distR="0" wp14:anchorId="373E598F" wp14:editId="6DFEA241">
            <wp:extent cx="2873572" cy="167894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15744" cy="170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DC278" w14:textId="77777777" w:rsidR="004865CF" w:rsidRDefault="004865CF" w:rsidP="004865CF"/>
    <w:p w14:paraId="011A5787" w14:textId="77777777" w:rsidR="004865CF" w:rsidRPr="006373FF" w:rsidRDefault="004865CF" w:rsidP="004865CF">
      <w:pPr>
        <w:jc w:val="both"/>
        <w:rPr>
          <w:rFonts w:ascii="Arial" w:hAnsi="Arial" w:cs="Arial"/>
          <w:sz w:val="22"/>
          <w:szCs w:val="22"/>
        </w:rPr>
      </w:pPr>
      <w:r w:rsidRPr="006373FF">
        <w:rPr>
          <w:rFonts w:ascii="Arial" w:hAnsi="Arial" w:cs="Arial"/>
          <w:sz w:val="22"/>
          <w:szCs w:val="22"/>
        </w:rPr>
        <w:t>SYBR Green based qPCR of a mitochondrial DNA fragment (</w:t>
      </w:r>
      <w:proofErr w:type="spellStart"/>
      <w:r w:rsidRPr="006373FF">
        <w:rPr>
          <w:rFonts w:ascii="Arial" w:hAnsi="Arial" w:cs="Arial"/>
          <w:sz w:val="22"/>
          <w:szCs w:val="22"/>
        </w:rPr>
        <w:t>mitochondrially</w:t>
      </w:r>
      <w:proofErr w:type="spellEnd"/>
      <w:r w:rsidRPr="006373FF">
        <w:rPr>
          <w:rFonts w:ascii="Arial" w:hAnsi="Arial" w:cs="Arial"/>
          <w:sz w:val="22"/>
          <w:szCs w:val="22"/>
        </w:rPr>
        <w:t xml:space="preserve"> encoded </w:t>
      </w:r>
      <w:proofErr w:type="spellStart"/>
      <w:r w:rsidRPr="006373FF">
        <w:rPr>
          <w:rFonts w:ascii="Arial" w:hAnsi="Arial" w:cs="Arial"/>
          <w:sz w:val="22"/>
          <w:szCs w:val="22"/>
        </w:rPr>
        <w:t>tRNA</w:t>
      </w:r>
      <w:proofErr w:type="spellEnd"/>
      <w:r w:rsidRPr="006373FF">
        <w:rPr>
          <w:rFonts w:ascii="Arial" w:hAnsi="Arial" w:cs="Arial"/>
          <w:sz w:val="22"/>
          <w:szCs w:val="22"/>
        </w:rPr>
        <w:t xml:space="preserve"> leucine 1) was performed, and</w:t>
      </w:r>
      <w:r>
        <w:rPr>
          <w:rFonts w:ascii="Arial" w:hAnsi="Arial" w:cs="Arial"/>
          <w:sz w:val="22"/>
          <w:szCs w:val="22"/>
        </w:rPr>
        <w:t xml:space="preserve"> the relative mtDNA copy number</w:t>
      </w:r>
      <w:r w:rsidRPr="006373FF">
        <w:rPr>
          <w:rFonts w:ascii="Arial" w:hAnsi="Arial" w:cs="Arial"/>
          <w:sz w:val="22"/>
          <w:szCs w:val="22"/>
        </w:rPr>
        <w:t xml:space="preserve"> calculated by normalising to simultaneous qPCR of a nuclear DNA fragment (</w:t>
      </w:r>
      <w:r w:rsidR="00CA2048" w:rsidRPr="00CA2048">
        <w:rPr>
          <w:rFonts w:ascii="Symbol" w:hAnsi="Symbol" w:cs="Arial"/>
          <w:sz w:val="22"/>
          <w:szCs w:val="22"/>
        </w:rPr>
        <w:t></w:t>
      </w:r>
      <w:r w:rsidRPr="006373FF">
        <w:rPr>
          <w:rFonts w:ascii="Arial" w:hAnsi="Arial" w:cs="Arial"/>
          <w:sz w:val="22"/>
          <w:szCs w:val="22"/>
        </w:rPr>
        <w:t xml:space="preserve">2 </w:t>
      </w:r>
      <w:proofErr w:type="spellStart"/>
      <w:r w:rsidRPr="006373FF">
        <w:rPr>
          <w:rFonts w:ascii="Arial" w:hAnsi="Arial" w:cs="Arial"/>
          <w:sz w:val="22"/>
          <w:szCs w:val="22"/>
        </w:rPr>
        <w:t>microglobulin</w:t>
      </w:r>
      <w:proofErr w:type="spellEnd"/>
      <w:r w:rsidRPr="006373FF">
        <w:rPr>
          <w:rFonts w:ascii="Arial" w:hAnsi="Arial" w:cs="Arial"/>
          <w:sz w:val="22"/>
          <w:szCs w:val="22"/>
        </w:rPr>
        <w:t xml:space="preserve">). n=2.  </w:t>
      </w:r>
    </w:p>
    <w:p w14:paraId="6A9C991A" w14:textId="77777777" w:rsidR="004865CF" w:rsidRDefault="004865CF" w:rsidP="004865CF">
      <w:pPr>
        <w:rPr>
          <w:rFonts w:ascii="Arial" w:hAnsi="Arial" w:cs="Arial"/>
          <w:sz w:val="22"/>
          <w:szCs w:val="22"/>
        </w:rPr>
      </w:pPr>
    </w:p>
    <w:p w14:paraId="14AA6A18" w14:textId="77777777" w:rsidR="004865CF" w:rsidRDefault="004865CF" w:rsidP="004865CF">
      <w:pPr>
        <w:rPr>
          <w:rFonts w:ascii="Arial" w:hAnsi="Arial" w:cs="Arial"/>
          <w:sz w:val="22"/>
          <w:szCs w:val="22"/>
        </w:rPr>
      </w:pPr>
    </w:p>
    <w:p w14:paraId="68B4CC05" w14:textId="77777777" w:rsidR="004865CF" w:rsidRDefault="004865CF" w:rsidP="004865CF">
      <w:pPr>
        <w:rPr>
          <w:rFonts w:ascii="Arial" w:hAnsi="Arial" w:cs="Arial"/>
          <w:sz w:val="22"/>
          <w:szCs w:val="22"/>
        </w:rPr>
      </w:pPr>
    </w:p>
    <w:p w14:paraId="7B03C995" w14:textId="77777777" w:rsidR="004865CF" w:rsidRPr="006373FF" w:rsidRDefault="004865CF" w:rsidP="004865C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gure 2 (S2)</w:t>
      </w:r>
    </w:p>
    <w:p w14:paraId="5B595D4D" w14:textId="77777777" w:rsidR="004865CF" w:rsidRPr="006373FF" w:rsidRDefault="004865CF" w:rsidP="004865CF">
      <w:pPr>
        <w:rPr>
          <w:rFonts w:ascii="Arial" w:hAnsi="Arial" w:cs="Arial"/>
          <w:sz w:val="22"/>
          <w:szCs w:val="22"/>
        </w:rPr>
      </w:pPr>
    </w:p>
    <w:p w14:paraId="0E5D3CB3" w14:textId="77777777" w:rsidR="004865CF" w:rsidRDefault="004865CF" w:rsidP="004865C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en-GB"/>
        </w:rPr>
        <w:drawing>
          <wp:anchor distT="0" distB="0" distL="114300" distR="114300" simplePos="0" relativeHeight="251659264" behindDoc="0" locked="0" layoutInCell="1" allowOverlap="1" wp14:anchorId="5CA3999D" wp14:editId="0B48FB9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725645" cy="1871999"/>
            <wp:effectExtent l="0" t="0" r="8255" b="7620"/>
            <wp:wrapThrough wrapText="bothSides">
              <wp:wrapPolygon edited="0">
                <wp:start x="15315" y="0"/>
                <wp:lineTo x="1620" y="1172"/>
                <wp:lineTo x="1031" y="1465"/>
                <wp:lineTo x="1325" y="5275"/>
                <wp:lineTo x="442" y="5275"/>
                <wp:lineTo x="0" y="6741"/>
                <wp:lineTo x="0" y="12896"/>
                <wp:lineTo x="442" y="14654"/>
                <wp:lineTo x="1178" y="14654"/>
                <wp:lineTo x="1178" y="17585"/>
                <wp:lineTo x="4565" y="19343"/>
                <wp:lineTo x="4123" y="19343"/>
                <wp:lineTo x="3976" y="20809"/>
                <wp:lineTo x="4565" y="21395"/>
                <wp:lineTo x="11045" y="21395"/>
                <wp:lineTo x="10898" y="19636"/>
                <wp:lineTo x="12812" y="19343"/>
                <wp:lineTo x="14285" y="17292"/>
                <wp:lineTo x="13843" y="5275"/>
                <wp:lineTo x="21501" y="3810"/>
                <wp:lineTo x="21501" y="2931"/>
                <wp:lineTo x="20175" y="0"/>
                <wp:lineTo x="15315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645" cy="1871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EE5DD2" w14:textId="77777777" w:rsidR="004865CF" w:rsidRDefault="004865CF" w:rsidP="004865CF">
      <w:pPr>
        <w:rPr>
          <w:rFonts w:ascii="Arial" w:hAnsi="Arial" w:cs="Arial"/>
          <w:sz w:val="22"/>
          <w:szCs w:val="22"/>
        </w:rPr>
      </w:pPr>
    </w:p>
    <w:p w14:paraId="3891FD02" w14:textId="77777777" w:rsidR="004865CF" w:rsidRDefault="004865CF" w:rsidP="004865CF">
      <w:pPr>
        <w:rPr>
          <w:rFonts w:ascii="Arial" w:hAnsi="Arial" w:cs="Arial"/>
          <w:sz w:val="22"/>
          <w:szCs w:val="22"/>
        </w:rPr>
      </w:pPr>
    </w:p>
    <w:p w14:paraId="53A406A6" w14:textId="77777777" w:rsidR="004865CF" w:rsidRDefault="004865CF" w:rsidP="004865CF">
      <w:pPr>
        <w:rPr>
          <w:rFonts w:ascii="Arial" w:hAnsi="Arial" w:cs="Arial"/>
          <w:sz w:val="22"/>
          <w:szCs w:val="22"/>
        </w:rPr>
      </w:pPr>
    </w:p>
    <w:p w14:paraId="569FEEBD" w14:textId="77777777" w:rsidR="004865CF" w:rsidRDefault="004865CF" w:rsidP="004865CF">
      <w:pPr>
        <w:rPr>
          <w:rFonts w:ascii="Arial" w:hAnsi="Arial" w:cs="Arial"/>
          <w:sz w:val="22"/>
          <w:szCs w:val="22"/>
        </w:rPr>
      </w:pPr>
    </w:p>
    <w:p w14:paraId="509699BB" w14:textId="77777777" w:rsidR="004865CF" w:rsidRDefault="004865CF" w:rsidP="004865CF">
      <w:pPr>
        <w:rPr>
          <w:rFonts w:ascii="Arial" w:hAnsi="Arial" w:cs="Arial"/>
          <w:sz w:val="22"/>
          <w:szCs w:val="22"/>
        </w:rPr>
      </w:pPr>
    </w:p>
    <w:p w14:paraId="3C94894E" w14:textId="77777777" w:rsidR="004865CF" w:rsidRDefault="004865CF" w:rsidP="004865CF">
      <w:pPr>
        <w:rPr>
          <w:rFonts w:ascii="Arial" w:hAnsi="Arial" w:cs="Arial"/>
          <w:sz w:val="22"/>
          <w:szCs w:val="22"/>
        </w:rPr>
      </w:pPr>
    </w:p>
    <w:p w14:paraId="29643E2B" w14:textId="77777777" w:rsidR="004865CF" w:rsidRDefault="004865CF" w:rsidP="004865CF">
      <w:pPr>
        <w:rPr>
          <w:rFonts w:ascii="Arial" w:hAnsi="Arial" w:cs="Arial"/>
          <w:sz w:val="22"/>
          <w:szCs w:val="22"/>
        </w:rPr>
      </w:pPr>
    </w:p>
    <w:p w14:paraId="05B1C061" w14:textId="77777777" w:rsidR="004865CF" w:rsidRDefault="004865CF" w:rsidP="004865CF">
      <w:pPr>
        <w:rPr>
          <w:rFonts w:ascii="Arial" w:hAnsi="Arial" w:cs="Arial"/>
          <w:sz w:val="22"/>
          <w:szCs w:val="22"/>
        </w:rPr>
      </w:pPr>
    </w:p>
    <w:p w14:paraId="0F2E0B07" w14:textId="77777777" w:rsidR="004865CF" w:rsidRPr="006373FF" w:rsidRDefault="004865CF" w:rsidP="004865CF">
      <w:pPr>
        <w:rPr>
          <w:rFonts w:ascii="Arial" w:hAnsi="Arial" w:cs="Arial"/>
          <w:sz w:val="22"/>
          <w:szCs w:val="22"/>
        </w:rPr>
      </w:pPr>
    </w:p>
    <w:p w14:paraId="7469D173" w14:textId="77777777" w:rsidR="004865CF" w:rsidRPr="006373FF" w:rsidRDefault="004865CF" w:rsidP="004865CF">
      <w:pPr>
        <w:rPr>
          <w:rFonts w:ascii="Arial" w:hAnsi="Arial" w:cs="Arial"/>
          <w:sz w:val="22"/>
          <w:szCs w:val="22"/>
        </w:rPr>
      </w:pPr>
    </w:p>
    <w:p w14:paraId="1A9514AD" w14:textId="77777777" w:rsidR="004865CF" w:rsidRPr="006373FF" w:rsidRDefault="004865CF" w:rsidP="004865CF">
      <w:pPr>
        <w:rPr>
          <w:rFonts w:ascii="Arial" w:hAnsi="Arial" w:cs="Arial"/>
          <w:sz w:val="22"/>
          <w:szCs w:val="22"/>
        </w:rPr>
      </w:pPr>
    </w:p>
    <w:p w14:paraId="6446F9E7" w14:textId="77777777" w:rsidR="004865CF" w:rsidRPr="006373FF" w:rsidRDefault="004865CF" w:rsidP="004865CF">
      <w:pPr>
        <w:rPr>
          <w:rFonts w:ascii="Arial" w:hAnsi="Arial" w:cs="Arial"/>
          <w:sz w:val="22"/>
          <w:szCs w:val="22"/>
        </w:rPr>
      </w:pPr>
    </w:p>
    <w:p w14:paraId="11EDF095" w14:textId="77777777" w:rsidR="004865CF" w:rsidRPr="006373FF" w:rsidRDefault="004865CF" w:rsidP="004865CF">
      <w:pPr>
        <w:rPr>
          <w:rFonts w:ascii="Arial" w:hAnsi="Arial" w:cs="Arial"/>
          <w:sz w:val="22"/>
          <w:szCs w:val="22"/>
        </w:rPr>
      </w:pPr>
    </w:p>
    <w:p w14:paraId="7033398D" w14:textId="77777777" w:rsidR="004865CF" w:rsidRPr="006373FF" w:rsidRDefault="004865CF" w:rsidP="004865CF">
      <w:pPr>
        <w:rPr>
          <w:rFonts w:ascii="Arial" w:hAnsi="Arial" w:cs="Arial"/>
          <w:sz w:val="22"/>
          <w:szCs w:val="22"/>
        </w:rPr>
      </w:pPr>
      <w:r w:rsidRPr="006373FF">
        <w:rPr>
          <w:rFonts w:ascii="Arial" w:hAnsi="Arial" w:cs="Arial"/>
          <w:sz w:val="22"/>
          <w:szCs w:val="22"/>
        </w:rPr>
        <w:t xml:space="preserve">THP-1 cell viability in ataxin-3 and control shRNA THP-1 cells infected for 1-6hr with </w:t>
      </w:r>
      <w:r w:rsidRPr="006373FF">
        <w:rPr>
          <w:rFonts w:ascii="Arial" w:hAnsi="Arial" w:cs="Arial"/>
          <w:i/>
          <w:sz w:val="22"/>
          <w:szCs w:val="22"/>
        </w:rPr>
        <w:t xml:space="preserve">Salmonella enterica </w:t>
      </w:r>
      <w:r w:rsidRPr="006373FF">
        <w:rPr>
          <w:rFonts w:ascii="Arial" w:hAnsi="Arial" w:cs="Arial"/>
          <w:sz w:val="22"/>
          <w:szCs w:val="22"/>
        </w:rPr>
        <w:t xml:space="preserve">serovar Typhimurium. n=3. </w:t>
      </w:r>
    </w:p>
    <w:p w14:paraId="7833C39D" w14:textId="77777777" w:rsidR="004865CF" w:rsidRDefault="004865CF" w:rsidP="004865CF">
      <w:pPr>
        <w:rPr>
          <w:sz w:val="22"/>
          <w:szCs w:val="22"/>
        </w:rPr>
      </w:pPr>
    </w:p>
    <w:p w14:paraId="74E465BA" w14:textId="77777777" w:rsidR="004865CF" w:rsidRDefault="004865CF" w:rsidP="004865CF">
      <w:pPr>
        <w:rPr>
          <w:sz w:val="22"/>
          <w:szCs w:val="22"/>
        </w:rPr>
      </w:pPr>
    </w:p>
    <w:p w14:paraId="791F8EF9" w14:textId="77777777" w:rsidR="004865CF" w:rsidRDefault="004865CF" w:rsidP="004865CF">
      <w:pPr>
        <w:rPr>
          <w:sz w:val="22"/>
          <w:szCs w:val="22"/>
        </w:rPr>
      </w:pPr>
    </w:p>
    <w:p w14:paraId="4ABCD0C8" w14:textId="77777777" w:rsidR="004865CF" w:rsidRDefault="004865CF" w:rsidP="004865CF">
      <w:pPr>
        <w:rPr>
          <w:sz w:val="22"/>
          <w:szCs w:val="22"/>
        </w:rPr>
      </w:pPr>
    </w:p>
    <w:p w14:paraId="48A258E7" w14:textId="77777777" w:rsidR="004865CF" w:rsidRDefault="004865CF" w:rsidP="004865CF">
      <w:pPr>
        <w:rPr>
          <w:sz w:val="22"/>
          <w:szCs w:val="22"/>
        </w:rPr>
      </w:pPr>
    </w:p>
    <w:p w14:paraId="1739845D" w14:textId="77777777" w:rsidR="004865CF" w:rsidRDefault="004865CF" w:rsidP="004865CF">
      <w:pPr>
        <w:rPr>
          <w:sz w:val="22"/>
          <w:szCs w:val="22"/>
        </w:rPr>
      </w:pPr>
    </w:p>
    <w:p w14:paraId="1497B396" w14:textId="77777777" w:rsidR="004865CF" w:rsidRDefault="004865CF" w:rsidP="004865CF">
      <w:pPr>
        <w:rPr>
          <w:sz w:val="22"/>
          <w:szCs w:val="22"/>
        </w:rPr>
      </w:pPr>
    </w:p>
    <w:p w14:paraId="1AD14621" w14:textId="77777777" w:rsidR="004865CF" w:rsidRDefault="004865CF" w:rsidP="004865CF">
      <w:pPr>
        <w:rPr>
          <w:sz w:val="22"/>
          <w:szCs w:val="22"/>
        </w:rPr>
      </w:pPr>
    </w:p>
    <w:p w14:paraId="697C2226" w14:textId="77777777" w:rsidR="004865CF" w:rsidRDefault="004865CF" w:rsidP="004865CF">
      <w:pPr>
        <w:rPr>
          <w:sz w:val="22"/>
          <w:szCs w:val="22"/>
        </w:rPr>
      </w:pPr>
    </w:p>
    <w:p w14:paraId="5A36F48E" w14:textId="77777777" w:rsidR="004865CF" w:rsidRDefault="004865CF" w:rsidP="004865CF">
      <w:pPr>
        <w:rPr>
          <w:sz w:val="22"/>
          <w:szCs w:val="22"/>
        </w:rPr>
      </w:pPr>
    </w:p>
    <w:p w14:paraId="0950C2E2" w14:textId="77777777" w:rsidR="004865CF" w:rsidRDefault="004865CF" w:rsidP="004865CF">
      <w:pPr>
        <w:rPr>
          <w:sz w:val="22"/>
          <w:szCs w:val="22"/>
        </w:rPr>
      </w:pPr>
    </w:p>
    <w:p w14:paraId="7A50FCAA" w14:textId="77777777" w:rsidR="004865CF" w:rsidRDefault="004865CF" w:rsidP="004865CF">
      <w:pPr>
        <w:rPr>
          <w:sz w:val="22"/>
          <w:szCs w:val="22"/>
        </w:rPr>
      </w:pPr>
    </w:p>
    <w:p w14:paraId="0FF9F82D" w14:textId="77777777" w:rsidR="004865CF" w:rsidRDefault="004865CF" w:rsidP="004865CF">
      <w:pPr>
        <w:rPr>
          <w:sz w:val="22"/>
          <w:szCs w:val="22"/>
        </w:rPr>
      </w:pPr>
    </w:p>
    <w:p w14:paraId="03B297EA" w14:textId="77777777" w:rsidR="004865CF" w:rsidRDefault="004865CF" w:rsidP="004865CF">
      <w:pPr>
        <w:rPr>
          <w:sz w:val="22"/>
          <w:szCs w:val="22"/>
        </w:rPr>
      </w:pPr>
    </w:p>
    <w:p w14:paraId="757A9D02" w14:textId="77777777" w:rsidR="008C72CD" w:rsidRDefault="008C72CD" w:rsidP="004865CF">
      <w:pPr>
        <w:rPr>
          <w:sz w:val="22"/>
          <w:szCs w:val="22"/>
        </w:rPr>
      </w:pPr>
      <w:bookmarkStart w:id="0" w:name="_GoBack"/>
      <w:bookmarkEnd w:id="0"/>
    </w:p>
    <w:p w14:paraId="7BE64DFC" w14:textId="77777777" w:rsidR="004865CF" w:rsidRDefault="004865CF" w:rsidP="004865CF">
      <w:pPr>
        <w:rPr>
          <w:rFonts w:ascii="Arial" w:hAnsi="Arial" w:cs="Arial"/>
          <w:b/>
          <w:sz w:val="22"/>
          <w:szCs w:val="22"/>
        </w:rPr>
      </w:pPr>
    </w:p>
    <w:p w14:paraId="4D4AAAEA" w14:textId="77777777" w:rsidR="004865CF" w:rsidRPr="008C0467" w:rsidRDefault="004865CF" w:rsidP="004865CF">
      <w:pPr>
        <w:rPr>
          <w:rFonts w:ascii="Arial" w:hAnsi="Arial" w:cs="Arial"/>
          <w:b/>
          <w:sz w:val="22"/>
          <w:szCs w:val="22"/>
        </w:rPr>
      </w:pPr>
      <w:r w:rsidRPr="005F3298">
        <w:rPr>
          <w:rFonts w:ascii="Arial" w:hAnsi="Arial" w:cs="Arial"/>
          <w:b/>
          <w:sz w:val="22"/>
          <w:szCs w:val="22"/>
        </w:rPr>
        <w:lastRenderedPageBreak/>
        <w:t>Supplementary Table 1</w:t>
      </w:r>
    </w:p>
    <w:p w14:paraId="448BC247" w14:textId="77777777" w:rsidR="004865CF" w:rsidRDefault="004865CF" w:rsidP="004865CF">
      <w:pPr>
        <w:rPr>
          <w:sz w:val="22"/>
          <w:szCs w:val="22"/>
        </w:rPr>
      </w:pPr>
      <w:r>
        <w:rPr>
          <w:sz w:val="22"/>
          <w:szCs w:val="22"/>
        </w:rPr>
        <w:t>Proteins found to be differentially phosphorylated in phosphoproteomic analysis of human moDCs following MDP+PAM</w:t>
      </w:r>
      <w:r w:rsidRPr="00A74B20">
        <w:rPr>
          <w:sz w:val="22"/>
          <w:szCs w:val="22"/>
          <w:vertAlign w:val="subscript"/>
        </w:rPr>
        <w:t>3</w:t>
      </w:r>
      <w:r>
        <w:rPr>
          <w:sz w:val="22"/>
          <w:szCs w:val="22"/>
        </w:rPr>
        <w:t>CSK</w:t>
      </w:r>
      <w:r w:rsidRPr="00A74B20">
        <w:rPr>
          <w:sz w:val="22"/>
          <w:szCs w:val="22"/>
          <w:vertAlign w:val="subscript"/>
        </w:rPr>
        <w:t xml:space="preserve">4 </w:t>
      </w:r>
      <w:r>
        <w:rPr>
          <w:sz w:val="22"/>
          <w:szCs w:val="22"/>
        </w:rPr>
        <w:t>stimulation</w:t>
      </w:r>
    </w:p>
    <w:tbl>
      <w:tblPr>
        <w:tblW w:w="8545" w:type="dxa"/>
        <w:tblLook w:val="04A0" w:firstRow="1" w:lastRow="0" w:firstColumn="1" w:lastColumn="0" w:noHBand="0" w:noVBand="1"/>
      </w:tblPr>
      <w:tblGrid>
        <w:gridCol w:w="6475"/>
        <w:gridCol w:w="2070"/>
      </w:tblGrid>
      <w:tr w:rsidR="004865CF" w:rsidRPr="005F3298" w14:paraId="1E0DBDD5" w14:textId="77777777" w:rsidTr="00CA2048">
        <w:trPr>
          <w:trHeight w:val="320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ED84" w14:textId="77777777" w:rsidR="004865CF" w:rsidRPr="005F3298" w:rsidRDefault="004865CF" w:rsidP="00CA20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rotein (Gene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C4FC" w14:textId="77777777" w:rsidR="004865CF" w:rsidRPr="005F3298" w:rsidRDefault="004865CF" w:rsidP="00CA20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Log</w:t>
            </w:r>
            <w:r w:rsidRPr="005F3298">
              <w:rPr>
                <w:rFonts w:ascii="Calibri (Body)" w:eastAsia="Times New Roman" w:hAnsi="Calibri (Body)" w:cs="Times New Roman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  <w:r w:rsidRPr="005F3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fold change</w:t>
            </w:r>
          </w:p>
        </w:tc>
      </w:tr>
      <w:tr w:rsidR="004865CF" w:rsidRPr="005F3298" w14:paraId="13D2E59D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5665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biquitin-like modifier-activating enzyme 6 (UBA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1524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36</w:t>
            </w:r>
          </w:p>
        </w:tc>
      </w:tr>
      <w:tr w:rsidR="004865CF" w:rsidRPr="005F3298" w14:paraId="0594029B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8237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agulation factor X (F1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4B13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70</w:t>
            </w:r>
          </w:p>
        </w:tc>
      </w:tr>
      <w:tr w:rsidR="004865CF" w:rsidRPr="005F3298" w14:paraId="1499E1F0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9A99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A-binding protein alpha chain (GABP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B273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57</w:t>
            </w:r>
          </w:p>
        </w:tc>
      </w:tr>
      <w:tr w:rsidR="004865CF" w:rsidRPr="005F3298" w14:paraId="06E95073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66E9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naJ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homolog subfamily B member 1 (DNAJB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F7B9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02</w:t>
            </w:r>
          </w:p>
        </w:tc>
      </w:tr>
      <w:tr w:rsidR="004865CF" w:rsidRPr="005F3298" w14:paraId="0B232854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EFE5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Ubiquitin 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ioesterase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tuli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OTULIN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ECCC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88</w:t>
            </w:r>
          </w:p>
        </w:tc>
      </w:tr>
      <w:tr w:rsidR="004865CF" w:rsidRPr="005F3298" w14:paraId="66D96C5C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C64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AP domain-containing protein 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631F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36</w:t>
            </w:r>
          </w:p>
        </w:tc>
      </w:tr>
      <w:tr w:rsidR="004865CF" w:rsidRPr="005F3298" w14:paraId="1F5E1FC0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E5EE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DP-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ibosylatio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factor-binding protein GGA1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GA1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B380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12</w:t>
            </w:r>
          </w:p>
        </w:tc>
      </w:tr>
      <w:tr w:rsidR="004865CF" w:rsidRPr="005F3298" w14:paraId="79FD1CB4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D1F4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NF receptor-associated factor 6 (TRAF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693C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03</w:t>
            </w:r>
          </w:p>
        </w:tc>
      </w:tr>
      <w:tr w:rsidR="004865CF" w:rsidRPr="005F3298" w14:paraId="3F725962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1388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RCA1-associated ATM activator 1 (BRAT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4935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95</w:t>
            </w:r>
          </w:p>
        </w:tc>
      </w:tr>
      <w:tr w:rsidR="004865CF" w:rsidRPr="005F3298" w14:paraId="0D00CF1B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EA6E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rifunctional purine biosynthetic protein adenosine-3 (GART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5208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91</w:t>
            </w:r>
          </w:p>
        </w:tc>
      </w:tr>
      <w:tr w:rsidR="004865CF" w:rsidRPr="005F3298" w14:paraId="61FBB0B9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FC3F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Dual specificity mitogen-activated protein kinase 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6 (MAP2K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FAFE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88</w:t>
            </w:r>
          </w:p>
        </w:tc>
      </w:tr>
      <w:tr w:rsidR="004865CF" w:rsidRPr="005F3298" w14:paraId="5DA5F158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89DE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taxin-3 (ATXN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C944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86</w:t>
            </w:r>
          </w:p>
        </w:tc>
      </w:tr>
      <w:tr w:rsidR="004865CF" w:rsidRPr="005F3298" w14:paraId="08FEDF9B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AD49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yeloma-overexpressed gene 2 protein (MYEOV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AE13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74</w:t>
            </w:r>
          </w:p>
        </w:tc>
      </w:tr>
      <w:tr w:rsidR="004865CF" w:rsidRPr="005F3298" w14:paraId="5337FE93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E279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Glutamine-dependent </w:t>
            </w:r>
            <w:proofErr w:type="gram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D(</w:t>
            </w:r>
            <w:proofErr w:type="gram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+) synthetase (NADSYN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1964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72</w:t>
            </w:r>
          </w:p>
        </w:tc>
      </w:tr>
      <w:tr w:rsidR="004865CF" w:rsidRPr="005F3298" w14:paraId="54A48FF5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20C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Zinc finger MIZ domain-containing protein 1 (ZMIZ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1251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71</w:t>
            </w:r>
          </w:p>
        </w:tc>
      </w:tr>
      <w:tr w:rsidR="004865CF" w:rsidRPr="005F3298" w14:paraId="32B15773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7E5F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romodomai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containing protein 4 (BRD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F094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68</w:t>
            </w:r>
          </w:p>
        </w:tc>
      </w:tr>
      <w:tr w:rsidR="004865CF" w:rsidRPr="005F3298" w14:paraId="59868FCD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B004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istone deacetylase 6 (HDAC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701C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63</w:t>
            </w:r>
          </w:p>
        </w:tc>
      </w:tr>
      <w:tr w:rsidR="004865CF" w:rsidRPr="005F3298" w14:paraId="59496806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9D11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ucine-rich repeat-containing protein 41 (LRRC4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56BD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58</w:t>
            </w:r>
          </w:p>
        </w:tc>
      </w:tr>
      <w:tr w:rsidR="004865CF" w:rsidRPr="005F3298" w14:paraId="4A79F969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A670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acuolar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sorting protein SNF8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F8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04FB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48</w:t>
            </w:r>
          </w:p>
        </w:tc>
      </w:tr>
      <w:tr w:rsidR="004865CF" w:rsidRPr="005F3298" w14:paraId="0159A9A7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FE05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acuolar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protein sorting-associated protein VTA1 homolog (VTA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ED97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37</w:t>
            </w:r>
          </w:p>
        </w:tc>
      </w:tr>
      <w:tr w:rsidR="004865CF" w:rsidRPr="005F3298" w14:paraId="325E04F4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1F71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eta-adrenergic receptor kinase 1 (ADRBK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1F98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34</w:t>
            </w:r>
          </w:p>
        </w:tc>
      </w:tr>
      <w:tr w:rsidR="004865CF" w:rsidRPr="005F3298" w14:paraId="0068F0E9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CC58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Target of 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yb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protein 1 (TOM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45A7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34</w:t>
            </w:r>
          </w:p>
        </w:tc>
      </w:tr>
      <w:tr w:rsidR="004865CF" w:rsidRPr="005F3298" w14:paraId="60AB0FE7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DAEF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dophilin-B1 (SH3GLB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D6D1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27</w:t>
            </w:r>
          </w:p>
        </w:tc>
      </w:tr>
      <w:tr w:rsidR="004865CF" w:rsidRPr="005F3298" w14:paraId="2B6C63A3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F40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ransloco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associated protein subunit beta (SSR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561C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21</w:t>
            </w:r>
          </w:p>
        </w:tc>
      </w:tr>
      <w:tr w:rsidR="004865CF" w:rsidRPr="005F3298" w14:paraId="55892B14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3A87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tein S100-A6 (S100A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56D5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9</w:t>
            </w:r>
          </w:p>
        </w:tc>
      </w:tr>
      <w:tr w:rsidR="004865CF" w:rsidRPr="005F3298" w14:paraId="1C632175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884B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1-type zinc finger protein 5 (ZFAND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598C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8</w:t>
            </w:r>
          </w:p>
        </w:tc>
      </w:tr>
      <w:tr w:rsidR="004865CF" w:rsidRPr="005F3298" w14:paraId="346F6DCB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57E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hort coiled-coil protein (SCOC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F172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8</w:t>
            </w:r>
          </w:p>
        </w:tc>
      </w:tr>
      <w:tr w:rsidR="004865CF" w:rsidRPr="005F3298" w14:paraId="6E77F9BC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D43F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gnal transducer and activator of transcription 6 (STAT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4403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6</w:t>
            </w:r>
          </w:p>
        </w:tc>
      </w:tr>
      <w:tr w:rsidR="004865CF" w:rsidRPr="005F3298" w14:paraId="6ED0DC86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888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gnal transducer and activator of transcription 1-alpha/beta (STAT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4864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3</w:t>
            </w:r>
          </w:p>
        </w:tc>
      </w:tr>
      <w:tr w:rsidR="004865CF" w:rsidRPr="005F3298" w14:paraId="7F6EFF44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E35C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S proteasome non-ATPase regulatory subunit 4 (PSMD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22CE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0</w:t>
            </w:r>
          </w:p>
        </w:tc>
      </w:tr>
      <w:tr w:rsidR="004865CF" w:rsidRPr="005F3298" w14:paraId="44547C55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CA03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agulation factor IX (F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CE1A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07</w:t>
            </w:r>
          </w:p>
        </w:tc>
      </w:tr>
      <w:tr w:rsidR="004865CF" w:rsidRPr="005F3298" w14:paraId="6D5BDA81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AE41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DP-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ibosylatio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factor-binding protein GGA2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GA2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EA99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06</w:t>
            </w:r>
          </w:p>
        </w:tc>
      </w:tr>
      <w:tr w:rsidR="004865CF" w:rsidRPr="005F3298" w14:paraId="3255B8C2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686B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yntenin-1 (SDCBP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BDE5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04</w:t>
            </w:r>
          </w:p>
        </w:tc>
      </w:tr>
      <w:tr w:rsidR="004865CF" w:rsidRPr="005F3298" w14:paraId="519695F3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B7A8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Dual specificity mitogen-activated protein kinase 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3 (MAP2K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5EF4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03</w:t>
            </w:r>
          </w:p>
        </w:tc>
      </w:tr>
      <w:tr w:rsidR="004865CF" w:rsidRPr="005F3298" w14:paraId="592204CE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66EB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tronecti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VTN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FE78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01</w:t>
            </w:r>
          </w:p>
        </w:tc>
      </w:tr>
      <w:tr w:rsidR="004865CF" w:rsidRPr="005F3298" w14:paraId="25BCDF89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2A0E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tein NEDD1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EDD1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1F0D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00</w:t>
            </w:r>
          </w:p>
        </w:tc>
      </w:tr>
      <w:tr w:rsidR="004865CF" w:rsidRPr="005F3298" w14:paraId="18A23771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4BE2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Mitogen-activated protein kinase 14 (MAPK1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F105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97</w:t>
            </w:r>
          </w:p>
        </w:tc>
      </w:tr>
      <w:tr w:rsidR="004865CF" w:rsidRPr="005F3298" w14:paraId="1EC96A4E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AFBC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'-deoxynucleoside 5'-phosphate N-hydrolase 1 (DNPH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964B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95</w:t>
            </w:r>
          </w:p>
        </w:tc>
      </w:tr>
      <w:tr w:rsidR="004865CF" w:rsidRPr="005F3298" w14:paraId="7C3AAD65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E883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teasome inhibitor PI31 subunit (PSMF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B515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93</w:t>
            </w:r>
          </w:p>
        </w:tc>
      </w:tr>
      <w:tr w:rsidR="004865CF" w:rsidRPr="005F3298" w14:paraId="653C7259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FE2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TD small phosphatase-like protein 2 (CTDSPL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FDF6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90</w:t>
            </w:r>
          </w:p>
        </w:tc>
      </w:tr>
      <w:tr w:rsidR="004865CF" w:rsidRPr="005F3298" w14:paraId="52C5088B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B212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amorsi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CIAPIN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5268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90</w:t>
            </w:r>
          </w:p>
        </w:tc>
      </w:tr>
      <w:tr w:rsidR="004865CF" w:rsidRPr="005F3298" w14:paraId="0AD75F0C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8F24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teasomal ubiquitin receptor ADRM1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DRM1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3F54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89</w:t>
            </w:r>
          </w:p>
        </w:tc>
      </w:tr>
      <w:tr w:rsidR="004865CF" w:rsidRPr="005F3298" w14:paraId="4002D402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078F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ristetraproli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ZFP3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B543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89</w:t>
            </w:r>
          </w:p>
        </w:tc>
      </w:tr>
      <w:tr w:rsidR="004865CF" w:rsidRPr="005F3298" w14:paraId="0180343B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368E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LR family CARD domain-containing protein 4 (NLRC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B9A7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87</w:t>
            </w:r>
          </w:p>
        </w:tc>
      </w:tr>
      <w:tr w:rsidR="004865CF" w:rsidRPr="005F3298" w14:paraId="08D9B5C7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78E0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at shock protein beta-1 (HSPB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011E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87</w:t>
            </w:r>
          </w:p>
        </w:tc>
      </w:tr>
      <w:tr w:rsidR="004865CF" w:rsidRPr="005F3298" w14:paraId="49B36373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553B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ronin-7 (CORO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8C48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85</w:t>
            </w:r>
          </w:p>
        </w:tc>
      </w:tr>
      <w:tr w:rsidR="004865CF" w:rsidRPr="005F3298" w14:paraId="0D479655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FC96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yalurona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binding protein 2 (HABP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B6C0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84</w:t>
            </w:r>
          </w:p>
        </w:tc>
      </w:tr>
      <w:tr w:rsidR="004865CF" w:rsidRPr="005F3298" w14:paraId="7A63B9BB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F64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Phosphatidylinositol-binding 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lathri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ssembly protein (PICALM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9D05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79</w:t>
            </w:r>
          </w:p>
        </w:tc>
      </w:tr>
      <w:tr w:rsidR="004865CF" w:rsidRPr="005F3298" w14:paraId="67C47118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30F2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ceptor-interacting serine/threonine-protein kinase 1 (RIPK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910D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78</w:t>
            </w:r>
          </w:p>
        </w:tc>
      </w:tr>
      <w:tr w:rsidR="004865CF" w:rsidRPr="005F3298" w14:paraId="58FCB480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8998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ipped-B-like protein (NIPBL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914B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74</w:t>
            </w:r>
          </w:p>
        </w:tc>
      </w:tr>
      <w:tr w:rsidR="004865CF" w:rsidRPr="005F3298" w14:paraId="046F15EF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6C90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xportin-1 (XPO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B6E3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73</w:t>
            </w:r>
          </w:p>
        </w:tc>
      </w:tr>
      <w:tr w:rsidR="004865CF" w:rsidRPr="005F3298" w14:paraId="13F8A85D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21DB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ost cell factor 1 (HCFC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9298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70</w:t>
            </w:r>
          </w:p>
        </w:tc>
      </w:tr>
      <w:tr w:rsidR="004865CF" w:rsidRPr="005F3298" w14:paraId="3A4E0398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B4C7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1-type zinc finger protein 6 (ZFAND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0A97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69</w:t>
            </w:r>
          </w:p>
        </w:tc>
      </w:tr>
      <w:tr w:rsidR="004865CF" w:rsidRPr="005F3298" w14:paraId="2DF7E727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B5A9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olgi reassembly-stacking protein 2 (GORASP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ED42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69</w:t>
            </w:r>
          </w:p>
        </w:tc>
      </w:tr>
      <w:tr w:rsidR="004865CF" w:rsidRPr="005F3298" w14:paraId="051701E4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8568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tein FAM161B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AM161B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B023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65</w:t>
            </w:r>
          </w:p>
        </w:tc>
      </w:tr>
      <w:tr w:rsidR="004865CF" w:rsidRPr="005F3298" w14:paraId="7DD17453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2CC4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ensin-like C1 domain-containing phosphatase (TENC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4A19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63</w:t>
            </w:r>
          </w:p>
        </w:tc>
      </w:tr>
      <w:tr w:rsidR="004865CF" w:rsidRPr="005F3298" w14:paraId="319B301C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8CC9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athmi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STMN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E5F2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62</w:t>
            </w:r>
          </w:p>
        </w:tc>
      </w:tr>
      <w:tr w:rsidR="004865CF" w:rsidRPr="005F3298" w14:paraId="53E36A70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68AE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TP-dependent RNA helicase DHX29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HX29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B221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61</w:t>
            </w:r>
          </w:p>
        </w:tc>
      </w:tr>
      <w:tr w:rsidR="004865CF" w:rsidRPr="005F3298" w14:paraId="461889EC" w14:textId="77777777" w:rsidTr="00CA2048">
        <w:trPr>
          <w:trHeight w:val="35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2B58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acuolar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protein-sorting-associated protein 25 (VP2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B4F2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61</w:t>
            </w:r>
          </w:p>
        </w:tc>
      </w:tr>
      <w:tr w:rsidR="004865CF" w:rsidRPr="005F3298" w14:paraId="3F97B279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ECB1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Dual specificity mitogen-activated protein kinase 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4 (MAP2K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007D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9</w:t>
            </w:r>
          </w:p>
        </w:tc>
      </w:tr>
      <w:tr w:rsidR="004865CF" w:rsidRPr="005F3298" w14:paraId="7905BED1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978F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RAF family member-associated NF-kappa-B activator (TANK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2D5A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9</w:t>
            </w:r>
          </w:p>
        </w:tc>
      </w:tr>
      <w:tr w:rsidR="004865CF" w:rsidRPr="005F3298" w14:paraId="5F2D5A74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520E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biquitin carboxyl-terminal hydrolase 25 (USP2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E64A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6</w:t>
            </w:r>
          </w:p>
        </w:tc>
      </w:tr>
      <w:tr w:rsidR="004865CF" w:rsidRPr="005F3298" w14:paraId="1F449B14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0F78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kyrin repeat domain-containing protein 13A (ANKRD13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6E0C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5</w:t>
            </w:r>
          </w:p>
        </w:tc>
      </w:tr>
      <w:tr w:rsidR="004865CF" w:rsidRPr="005F3298" w14:paraId="7D1C6D8D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0424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tinoic acid receptor RXR-alpha (RXR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A38F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4</w:t>
            </w:r>
          </w:p>
        </w:tc>
      </w:tr>
      <w:tr w:rsidR="004865CF" w:rsidRPr="005F3298" w14:paraId="0CB776EA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BAC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oll-interacting protein (TOLLIP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18A0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3</w:t>
            </w:r>
          </w:p>
        </w:tc>
      </w:tr>
      <w:tr w:rsidR="004865CF" w:rsidRPr="005F3298" w14:paraId="4CECE672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98B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arti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SPG2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9189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3</w:t>
            </w:r>
          </w:p>
        </w:tc>
      </w:tr>
      <w:tr w:rsidR="004865CF" w:rsidRPr="005F3298" w14:paraId="7D0477F6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8DAA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C23-interacting protein (SEC23IP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7BF6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3</w:t>
            </w:r>
          </w:p>
        </w:tc>
      </w:tr>
      <w:tr w:rsidR="004865CF" w:rsidRPr="005F3298" w14:paraId="7E74C28F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1247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Probable helicase 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nataxi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SETX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F5A7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3</w:t>
            </w:r>
          </w:p>
        </w:tc>
      </w:tr>
      <w:tr w:rsidR="004865CF" w:rsidRPr="005F3298" w14:paraId="42AEAF44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DF4F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orting nexin-12 (SNX1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C12D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2</w:t>
            </w:r>
          </w:p>
        </w:tc>
      </w:tr>
      <w:tr w:rsidR="004865CF" w:rsidRPr="005F3298" w14:paraId="33278585" w14:textId="77777777" w:rsidTr="00CA2048">
        <w:trPr>
          <w:trHeight w:val="3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AE54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REB-binding protein (CREBBP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9233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0</w:t>
            </w:r>
          </w:p>
        </w:tc>
      </w:tr>
    </w:tbl>
    <w:p w14:paraId="0E3A14BD" w14:textId="77777777" w:rsidR="004865CF" w:rsidRPr="005F3298" w:rsidRDefault="004865CF" w:rsidP="004865CF">
      <w:pPr>
        <w:rPr>
          <w:sz w:val="22"/>
          <w:szCs w:val="22"/>
        </w:rPr>
      </w:pPr>
    </w:p>
    <w:p w14:paraId="653A4CD5" w14:textId="77777777" w:rsidR="004865CF" w:rsidRPr="005060D5" w:rsidRDefault="004865CF" w:rsidP="004865CF">
      <w:pPr>
        <w:rPr>
          <w:sz w:val="22"/>
          <w:szCs w:val="22"/>
        </w:rPr>
      </w:pPr>
    </w:p>
    <w:p w14:paraId="08A26DBC" w14:textId="77777777" w:rsidR="004865CF" w:rsidRPr="005060D5" w:rsidRDefault="004865CF" w:rsidP="004865CF">
      <w:pPr>
        <w:rPr>
          <w:sz w:val="22"/>
          <w:szCs w:val="22"/>
        </w:rPr>
      </w:pPr>
    </w:p>
    <w:p w14:paraId="5A587D6B" w14:textId="77777777" w:rsidR="004865CF" w:rsidRPr="005060D5" w:rsidRDefault="004865CF" w:rsidP="004865CF">
      <w:pPr>
        <w:rPr>
          <w:sz w:val="22"/>
          <w:szCs w:val="22"/>
        </w:rPr>
      </w:pPr>
    </w:p>
    <w:p w14:paraId="0FD04D96" w14:textId="77777777" w:rsidR="004865CF" w:rsidRPr="005060D5" w:rsidRDefault="004865CF" w:rsidP="004865CF">
      <w:pPr>
        <w:rPr>
          <w:sz w:val="22"/>
          <w:szCs w:val="22"/>
        </w:rPr>
      </w:pPr>
    </w:p>
    <w:p w14:paraId="453D338E" w14:textId="77777777" w:rsidR="004865CF" w:rsidRPr="005060D5" w:rsidRDefault="004865CF" w:rsidP="004865CF">
      <w:pPr>
        <w:rPr>
          <w:sz w:val="22"/>
          <w:szCs w:val="22"/>
        </w:rPr>
      </w:pPr>
    </w:p>
    <w:p w14:paraId="57EFB40A" w14:textId="77777777" w:rsidR="004865CF" w:rsidRPr="005060D5" w:rsidRDefault="004865CF" w:rsidP="004865CF">
      <w:pPr>
        <w:rPr>
          <w:sz w:val="22"/>
          <w:szCs w:val="22"/>
        </w:rPr>
      </w:pPr>
    </w:p>
    <w:p w14:paraId="21DABB3A" w14:textId="77777777" w:rsidR="004865CF" w:rsidRPr="005060D5" w:rsidRDefault="004865CF" w:rsidP="004865CF">
      <w:pPr>
        <w:rPr>
          <w:sz w:val="22"/>
          <w:szCs w:val="22"/>
        </w:rPr>
      </w:pPr>
    </w:p>
    <w:p w14:paraId="5F4D6082" w14:textId="77777777" w:rsidR="004865CF" w:rsidRPr="005060D5" w:rsidRDefault="004865CF" w:rsidP="004865CF">
      <w:pPr>
        <w:rPr>
          <w:rFonts w:ascii="Arial" w:hAnsi="Arial" w:cs="Arial"/>
          <w:sz w:val="22"/>
          <w:szCs w:val="22"/>
        </w:rPr>
      </w:pPr>
    </w:p>
    <w:p w14:paraId="367C3D29" w14:textId="77777777" w:rsidR="004865CF" w:rsidRPr="005060D5" w:rsidRDefault="004865CF" w:rsidP="004865CF">
      <w:pPr>
        <w:rPr>
          <w:rFonts w:ascii="Arial" w:hAnsi="Arial" w:cs="Arial"/>
          <w:b/>
          <w:sz w:val="22"/>
          <w:szCs w:val="22"/>
        </w:rPr>
      </w:pPr>
      <w:r w:rsidRPr="005060D5">
        <w:rPr>
          <w:rFonts w:ascii="Arial" w:hAnsi="Arial" w:cs="Arial"/>
          <w:b/>
          <w:sz w:val="22"/>
          <w:szCs w:val="22"/>
        </w:rPr>
        <w:lastRenderedPageBreak/>
        <w:t>Supplementary Table 2</w:t>
      </w:r>
    </w:p>
    <w:p w14:paraId="574310E1" w14:textId="77777777" w:rsidR="004865CF" w:rsidRPr="00B51CDA" w:rsidRDefault="004865CF" w:rsidP="004865CF">
      <w:pPr>
        <w:rPr>
          <w:rFonts w:ascii="Arial" w:hAnsi="Arial" w:cs="Arial"/>
          <w:sz w:val="22"/>
          <w:szCs w:val="22"/>
        </w:rPr>
      </w:pPr>
      <w:r w:rsidRPr="00B51CDA">
        <w:rPr>
          <w:rFonts w:ascii="Arial" w:hAnsi="Arial" w:cs="Arial"/>
          <w:sz w:val="22"/>
          <w:szCs w:val="22"/>
        </w:rPr>
        <w:t xml:space="preserve">Proteins found to be differentially ubiquitinated in TUBES analysis </w:t>
      </w:r>
      <w:r>
        <w:rPr>
          <w:rFonts w:ascii="Arial" w:hAnsi="Arial" w:cs="Arial"/>
          <w:sz w:val="22"/>
          <w:szCs w:val="22"/>
        </w:rPr>
        <w:t>comparing</w:t>
      </w:r>
      <w:r w:rsidRPr="00B51CDA">
        <w:rPr>
          <w:rFonts w:ascii="Arial" w:hAnsi="Arial" w:cs="Arial"/>
          <w:sz w:val="22"/>
          <w:szCs w:val="22"/>
        </w:rPr>
        <w:t xml:space="preserve"> control and ataxin-3 depleted THP-1 cell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7220"/>
        <w:gridCol w:w="2140"/>
      </w:tblGrid>
      <w:tr w:rsidR="004865CF" w:rsidRPr="005060D5" w14:paraId="2390546E" w14:textId="77777777" w:rsidTr="00CA2048">
        <w:trPr>
          <w:trHeight w:val="320"/>
        </w:trPr>
        <w:tc>
          <w:tcPr>
            <w:tcW w:w="7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EB706A" w14:textId="77777777" w:rsidR="004865CF" w:rsidRPr="005060D5" w:rsidRDefault="004865CF" w:rsidP="00CA20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rotein (Gene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D4462D4" w14:textId="77777777" w:rsidR="004865CF" w:rsidRPr="005060D5" w:rsidRDefault="004865CF" w:rsidP="00CA20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Log2 fold change</w:t>
            </w:r>
          </w:p>
        </w:tc>
      </w:tr>
      <w:tr w:rsidR="004865CF" w:rsidRPr="005060D5" w14:paraId="129DBA93" w14:textId="77777777" w:rsidTr="00CA2048">
        <w:trPr>
          <w:trHeight w:val="35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303CBA3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E3 ubiquitin-protein ligase 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llino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homolog 1 (PEL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3A81796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38</w:t>
            </w:r>
          </w:p>
        </w:tc>
      </w:tr>
      <w:tr w:rsidR="004865CF" w:rsidRPr="005060D5" w14:paraId="40487891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80B4E3A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Integral membrane protein 2B (ITM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4C4E314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79</w:t>
            </w:r>
          </w:p>
        </w:tc>
      </w:tr>
      <w:tr w:rsidR="004865CF" w:rsidRPr="005060D5" w14:paraId="43AC7B83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74627B8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Mitogen-activated protein kinase 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1 (MAP4K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96E9DE8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63</w:t>
            </w:r>
          </w:p>
        </w:tc>
      </w:tr>
      <w:tr w:rsidR="004865CF" w:rsidRPr="005060D5" w14:paraId="3E2B6132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B0B2D33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ysosomal alpha-glucosidase (GAA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6D1EADA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52</w:t>
            </w:r>
          </w:p>
        </w:tc>
      </w:tr>
      <w:tr w:rsidR="004865CF" w:rsidRPr="005060D5" w14:paraId="4566B061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13C9741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ys-63-specific deubiquitinase BRCC36 (BRCC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C835528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36</w:t>
            </w:r>
          </w:p>
        </w:tc>
      </w:tr>
      <w:tr w:rsidR="004865CF" w:rsidRPr="005060D5" w14:paraId="23887A20" w14:textId="77777777" w:rsidTr="00CA2048">
        <w:trPr>
          <w:trHeight w:val="341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F8952B5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gnal transducer and activator of transcription (STAT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2369896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68</w:t>
            </w:r>
          </w:p>
        </w:tc>
      </w:tr>
      <w:tr w:rsidR="004865CF" w:rsidRPr="005060D5" w14:paraId="3A193FFD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5C1E9FA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9S ribosomal protein L23, mitochondrial (MRPL2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B39F92E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43</w:t>
            </w:r>
          </w:p>
        </w:tc>
      </w:tr>
      <w:tr w:rsidR="004865CF" w:rsidRPr="005060D5" w14:paraId="65A46716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5B8A46C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9S ribosomal protein L14, mitochondrial (MRPL1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788C96E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33</w:t>
            </w:r>
          </w:p>
        </w:tc>
      </w:tr>
      <w:tr w:rsidR="004865CF" w:rsidRPr="005060D5" w14:paraId="492D8AEF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F13A6EF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TP-dependent DNA helicase Q1 (RECQL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FF806E6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22</w:t>
            </w:r>
          </w:p>
        </w:tc>
      </w:tr>
      <w:tr w:rsidR="004865CF" w:rsidRPr="005060D5" w14:paraId="07BEDFE1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337C372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ootletin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CROCC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D51D756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5</w:t>
            </w:r>
          </w:p>
        </w:tc>
      </w:tr>
      <w:tr w:rsidR="004865CF" w:rsidRPr="005060D5" w14:paraId="0207711A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09F61DA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Beta-1 of DNA topoisomerase 2-beta (TOP2B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D79BAFE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1</w:t>
            </w:r>
          </w:p>
        </w:tc>
      </w:tr>
      <w:tr w:rsidR="004865CF" w:rsidRPr="005060D5" w14:paraId="7C5E596F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28AA937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ost cell factor 1 (HCFC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C8A9AB8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1</w:t>
            </w:r>
          </w:p>
        </w:tc>
      </w:tr>
      <w:tr w:rsidR="004865CF" w:rsidRPr="005060D5" w14:paraId="555CDED3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A99FA4C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omeodomain-interacting protein kinase 1 (HIPK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02422EF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0</w:t>
            </w:r>
          </w:p>
        </w:tc>
      </w:tr>
      <w:tr w:rsidR="004865CF" w:rsidRPr="005060D5" w14:paraId="7B36EC85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6DD20BD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Sodium-dependent 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ysophosphatidylcholine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symporter 1 (MFSD2A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C3DD591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06</w:t>
            </w:r>
          </w:p>
        </w:tc>
      </w:tr>
      <w:tr w:rsidR="004865CF" w:rsidRPr="005060D5" w14:paraId="2E1B4E97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51CAA26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TP-dependent RNA helicase A (DHX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7B822C9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96</w:t>
            </w:r>
          </w:p>
        </w:tc>
      </w:tr>
      <w:tr w:rsidR="004865CF" w:rsidRPr="005060D5" w14:paraId="74C7DE56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8A2BAF7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E3 SUMO-protein ligase ZNF451 (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ZNF451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5EB73D7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95</w:t>
            </w:r>
          </w:p>
        </w:tc>
      </w:tr>
      <w:tr w:rsidR="004865CF" w:rsidRPr="005060D5" w14:paraId="5483D6AB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2A98447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tein transport protein Sec23B (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C23B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C445529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88</w:t>
            </w:r>
          </w:p>
        </w:tc>
      </w:tr>
      <w:tr w:rsidR="004865CF" w:rsidRPr="005060D5" w14:paraId="2C6D91BD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0CF309E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leckstrin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 (</w:t>
            </w:r>
            <w:proofErr w:type="gram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LEK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788F6B7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88</w:t>
            </w:r>
          </w:p>
        </w:tc>
      </w:tr>
      <w:tr w:rsidR="004865CF" w:rsidRPr="005060D5" w14:paraId="7259CEEA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27CCF8A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-acyl-sn-glycerol-3-phosphate acyltransferase epsilon (AGPAT5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9328660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80</w:t>
            </w:r>
          </w:p>
        </w:tc>
      </w:tr>
      <w:tr w:rsidR="004865CF" w:rsidRPr="005060D5" w14:paraId="43376903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A63E71F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Cyclin-dependent kinase 2 (CDK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5A6988E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79</w:t>
            </w:r>
          </w:p>
        </w:tc>
      </w:tr>
      <w:tr w:rsidR="004865CF" w:rsidRPr="005060D5" w14:paraId="62F74CE7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FC4615F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Uncharacterized protein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BD845B6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74</w:t>
            </w:r>
          </w:p>
        </w:tc>
      </w:tr>
      <w:tr w:rsidR="004865CF" w:rsidRPr="005060D5" w14:paraId="07607405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44E2870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3 of Hypoxia-inducible factor 1-alpha (HIF1A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5722775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71</w:t>
            </w:r>
          </w:p>
        </w:tc>
      </w:tr>
      <w:tr w:rsidR="004865CF" w:rsidRPr="005060D5" w14:paraId="2E42D9C9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A4FA65B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Isoform 2 of 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Xaa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Pro aminopeptidase 1 (XNPEP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CADAFEC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70</w:t>
            </w:r>
          </w:p>
        </w:tc>
      </w:tr>
      <w:tr w:rsidR="004865CF" w:rsidRPr="005060D5" w14:paraId="40F7756A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5A9C0F8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olate transporter 1 (SLC19A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C5CD8D6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69</w:t>
            </w:r>
          </w:p>
        </w:tc>
      </w:tr>
      <w:tr w:rsidR="004865CF" w:rsidRPr="005060D5" w14:paraId="6FD68FA8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0603E18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yndecan-2 (SDC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73B0FB6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66</w:t>
            </w:r>
          </w:p>
        </w:tc>
      </w:tr>
      <w:tr w:rsidR="004865CF" w:rsidRPr="005060D5" w14:paraId="33047935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552185E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eurolysin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, mitochondrial (NLN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97D9D34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65</w:t>
            </w:r>
          </w:p>
        </w:tc>
      </w:tr>
      <w:tr w:rsidR="004865CF" w:rsidRPr="005060D5" w14:paraId="6A281A1C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DAAAB43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doribonuclease ZC3H12A (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ZC3H12A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7790E58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63</w:t>
            </w:r>
          </w:p>
        </w:tc>
      </w:tr>
      <w:tr w:rsidR="004865CF" w:rsidRPr="005060D5" w14:paraId="32C4C33C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F7EA3B4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tein LOC102724023 (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OC102724023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85AE9B6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6</w:t>
            </w:r>
          </w:p>
        </w:tc>
      </w:tr>
      <w:tr w:rsidR="004865CF" w:rsidRPr="005060D5" w14:paraId="13F847BA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1829FA7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RC family CW-type zinc finger protein 3 (MORC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B338EC0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3</w:t>
            </w:r>
          </w:p>
        </w:tc>
      </w:tr>
      <w:tr w:rsidR="004865CF" w:rsidRPr="005060D5" w14:paraId="017D109F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6E4543B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ceptor-type tyrosine-protein phosphatase F (PTPRF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08034F8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1</w:t>
            </w:r>
          </w:p>
        </w:tc>
      </w:tr>
      <w:tr w:rsidR="004865CF" w:rsidRPr="005060D5" w14:paraId="2C38789E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5F3676C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ative ATP-dependent RNA helicase TDRD12 (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DRD12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5D374E6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9</w:t>
            </w:r>
          </w:p>
        </w:tc>
      </w:tr>
      <w:tr w:rsidR="004865CF" w:rsidRPr="005060D5" w14:paraId="5B0EE74A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D780FCE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Very-long-chain (3R)-3-hydroxyacyl-CoA dehydratase 3 (HACD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2031379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8</w:t>
            </w:r>
          </w:p>
        </w:tc>
      </w:tr>
      <w:tr w:rsidR="004865CF" w:rsidRPr="005060D5" w14:paraId="02ADD5C1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5CBF605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ullin-1 (CUL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CAA0C7C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8</w:t>
            </w:r>
          </w:p>
        </w:tc>
      </w:tr>
      <w:tr w:rsidR="004865CF" w:rsidRPr="005060D5" w14:paraId="65660E70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1EE0562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Fizzy-related protein homolog (FZR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3516A42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7</w:t>
            </w:r>
          </w:p>
        </w:tc>
      </w:tr>
      <w:tr w:rsidR="004865CF" w:rsidRPr="005060D5" w14:paraId="1E4AC55C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744BBD4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ceptor-interacting serine/threonine-protein kinase 2 (RIPK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E67607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7</w:t>
            </w:r>
          </w:p>
        </w:tc>
      </w:tr>
      <w:tr w:rsidR="004865CF" w:rsidRPr="005060D5" w14:paraId="76B5B426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5821398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-mRNA-processing-splicing factor 8 (PRPF8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A367866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6</w:t>
            </w:r>
          </w:p>
        </w:tc>
      </w:tr>
      <w:tr w:rsidR="004865CF" w:rsidRPr="005060D5" w14:paraId="3FA797D3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3CD0081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E3 ubiquitin-protein ligase 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llino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homolog 2 (PELI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A992183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5</w:t>
            </w:r>
          </w:p>
        </w:tc>
      </w:tr>
      <w:tr w:rsidR="004865CF" w:rsidRPr="005060D5" w14:paraId="3B19CAB5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B784F73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igh mobility group protein B1 (HMBG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18CA16D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4</w:t>
            </w:r>
          </w:p>
        </w:tc>
      </w:tr>
      <w:tr w:rsidR="004865CF" w:rsidRPr="005060D5" w14:paraId="0F6A1599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782622F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Serine/threonine-protein phosphatase 2A 65 kD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FFD9C83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4</w:t>
            </w:r>
          </w:p>
        </w:tc>
      </w:tr>
      <w:tr w:rsidR="004865CF" w:rsidRPr="005060D5" w14:paraId="28C56091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3CB5769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gulatory subunit A alpha isoform (PPP2R1A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AE54643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4865CF" w:rsidRPr="005060D5" w14:paraId="2761ED6E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716678E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etraspanin-3 (TSPAN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18F73FF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3</w:t>
            </w:r>
          </w:p>
        </w:tc>
      </w:tr>
      <w:tr w:rsidR="004865CF" w:rsidRPr="005060D5" w14:paraId="23538C8C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2DE6F19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Fatty acyl-CoA reductase 2 (FAR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A58FFA0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9</w:t>
            </w:r>
          </w:p>
        </w:tc>
      </w:tr>
      <w:tr w:rsidR="004865CF" w:rsidRPr="005060D5" w14:paraId="132EC0D3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7438E28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Galectin-9 (LGALS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5B17051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8</w:t>
            </w:r>
          </w:p>
        </w:tc>
      </w:tr>
      <w:tr w:rsidR="004865CF" w:rsidRPr="005060D5" w14:paraId="094D82DB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3A819A0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rtilage intermediate layer protein 1 (CILP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2EBC0BA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7</w:t>
            </w:r>
          </w:p>
        </w:tc>
      </w:tr>
      <w:tr w:rsidR="004865CF" w:rsidRPr="005060D5" w14:paraId="28A51C47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DA1B285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Glutamine--fructose-6-phosphate aminotransferase (GFPT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F4A838A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4</w:t>
            </w:r>
          </w:p>
        </w:tc>
      </w:tr>
      <w:tr w:rsidR="004865CF" w:rsidRPr="005060D5" w14:paraId="5E19172A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13A8CC8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sx2-interacting protein (SPEN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E37CF51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3</w:t>
            </w:r>
          </w:p>
        </w:tc>
      </w:tr>
      <w:tr w:rsidR="004865CF" w:rsidRPr="005060D5" w14:paraId="018F5901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39A7DB4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llagen alpha-1(XII) chain (COL12A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8D514E4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2</w:t>
            </w:r>
          </w:p>
        </w:tc>
      </w:tr>
      <w:tr w:rsidR="004865CF" w:rsidRPr="005060D5" w14:paraId="06AC96C3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3563D99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0S ribosomal protein L35 (RPL35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E86064D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2</w:t>
            </w:r>
          </w:p>
        </w:tc>
      </w:tr>
      <w:tr w:rsidR="004865CF" w:rsidRPr="005060D5" w14:paraId="1193420C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62061B3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ative uncharacterized protein encoded by LINC00242 (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INC00242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350E5F8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1</w:t>
            </w:r>
          </w:p>
        </w:tc>
      </w:tr>
      <w:tr w:rsidR="004865CF" w:rsidRPr="005060D5" w14:paraId="458FCFC1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9598FDD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BW domain-containing protein 3 (CBWD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BF0F264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0</w:t>
            </w:r>
          </w:p>
        </w:tc>
      </w:tr>
      <w:tr w:rsidR="004865CF" w:rsidRPr="005060D5" w14:paraId="158FBE9E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921E865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HC SH2 domain-binding protein 1 (SHCBP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4DD36E4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0</w:t>
            </w:r>
          </w:p>
        </w:tc>
      </w:tr>
      <w:tr w:rsidR="004865CF" w:rsidRPr="005060D5" w14:paraId="5E32DC92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6907B8E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hospholipid-transporting ATPase IK (ATP8B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FE0CD5B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9</w:t>
            </w:r>
          </w:p>
        </w:tc>
      </w:tr>
      <w:tr w:rsidR="004865CF" w:rsidRPr="005060D5" w14:paraId="1717D48F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044B5F0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lponin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CNN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7049D6A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8</w:t>
            </w:r>
          </w:p>
        </w:tc>
      </w:tr>
      <w:tr w:rsidR="004865CF" w:rsidRPr="005060D5" w14:paraId="4DB03780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8423EC1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hospholipase D3 (PLD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06E2C8E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6</w:t>
            </w:r>
          </w:p>
        </w:tc>
      </w:tr>
      <w:tr w:rsidR="004865CF" w:rsidRPr="005060D5" w14:paraId="38756755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C4E0356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DZ and LIM domain protein 7 (PDLIM7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7E2F247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5</w:t>
            </w:r>
          </w:p>
        </w:tc>
      </w:tr>
      <w:tr w:rsidR="004865CF" w:rsidRPr="005060D5" w14:paraId="1EC390F5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B0A040B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olute carrier family 12 member 9 (SLC12A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A49DD82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3</w:t>
            </w:r>
          </w:p>
        </w:tc>
      </w:tr>
      <w:tr w:rsidR="004865CF" w:rsidRPr="005060D5" w14:paraId="1654C673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F9CBA7B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-phase kinase-associated protein 1 (SKP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AAAD25B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3</w:t>
            </w:r>
          </w:p>
        </w:tc>
      </w:tr>
      <w:tr w:rsidR="004865CF" w:rsidRPr="005060D5" w14:paraId="2500ECE1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D4DF801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NA-binding protein PNO1 (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NO1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3300A1E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2</w:t>
            </w:r>
          </w:p>
        </w:tc>
      </w:tr>
      <w:tr w:rsidR="004865CF" w:rsidRPr="005060D5" w14:paraId="76B6D3C7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F8C2E42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gnal recognition particle receptor subunit beta (SRPRB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FD76E7F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1</w:t>
            </w:r>
          </w:p>
        </w:tc>
      </w:tr>
      <w:tr w:rsidR="004865CF" w:rsidRPr="005060D5" w14:paraId="02DCF7E0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EE76ABC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D protein (CAD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EF6886F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1</w:t>
            </w:r>
          </w:p>
        </w:tc>
      </w:tr>
      <w:tr w:rsidR="004865CF" w:rsidRPr="005060D5" w14:paraId="3D4FD09C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21DEF10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diator of RNA polymerase II transcription subunit 24 (MED2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1693CD8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0</w:t>
            </w:r>
          </w:p>
        </w:tc>
      </w:tr>
      <w:tr w:rsidR="004865CF" w:rsidRPr="005060D5" w14:paraId="6B3FA972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A02B59C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spase-7 (CASP7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4FDE4D0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6</w:t>
            </w:r>
          </w:p>
        </w:tc>
      </w:tr>
      <w:tr w:rsidR="004865CF" w:rsidRPr="005060D5" w14:paraId="15673096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45468DD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3 ubiquitin-protein ligase TRIM41 (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RIM41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5478FDF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6</w:t>
            </w:r>
          </w:p>
        </w:tc>
      </w:tr>
      <w:tr w:rsidR="004865CF" w:rsidRPr="005060D5" w14:paraId="65973F30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2BFA46A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Mov10, 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loney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ukemia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virus 10, homolog (Mouse), isoform 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RA_a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MOV1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D1339A4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5</w:t>
            </w:r>
          </w:p>
        </w:tc>
      </w:tr>
      <w:tr w:rsidR="004865CF" w:rsidRPr="005060D5" w14:paraId="27F43798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66002F4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tein SOGA1 (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OGA1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C5E47C5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4</w:t>
            </w:r>
          </w:p>
        </w:tc>
      </w:tr>
      <w:tr w:rsidR="004865CF" w:rsidRPr="005060D5" w14:paraId="77427351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F0592B1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teasome subunit alpha type (PSMA6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3D96D49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3</w:t>
            </w:r>
          </w:p>
        </w:tc>
      </w:tr>
      <w:tr w:rsidR="004865CF" w:rsidRPr="005060D5" w14:paraId="7B6EA774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B4ED68C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on protease homolog, mitochondrial (LONP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A8996E5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2</w:t>
            </w:r>
          </w:p>
        </w:tc>
      </w:tr>
      <w:tr w:rsidR="004865CF" w:rsidRPr="005060D5" w14:paraId="1FBD145F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F1B0C4B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Adenine 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hosphoribosyltransferase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APRT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BB37C87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2</w:t>
            </w:r>
          </w:p>
        </w:tc>
      </w:tr>
      <w:tr w:rsidR="004865CF" w:rsidRPr="005060D5" w14:paraId="420D1E27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3C3455F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lactin regulatory element-binding protein (PREB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5492494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2</w:t>
            </w:r>
          </w:p>
        </w:tc>
      </w:tr>
      <w:tr w:rsidR="004865CF" w:rsidRPr="005060D5" w14:paraId="52E38485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C4A9696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NA-directed RNA polymerases I, II, and III subunit RPABC3 (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PABC3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47FB8DC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1</w:t>
            </w:r>
          </w:p>
        </w:tc>
      </w:tr>
      <w:tr w:rsidR="004865CF" w:rsidRPr="005060D5" w14:paraId="79D12FA1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D5FCFC9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lutathione S-transferase Mu 5 (GSTM5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FB33A51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1</w:t>
            </w:r>
          </w:p>
        </w:tc>
      </w:tr>
      <w:tr w:rsidR="004865CF" w:rsidRPr="005060D5" w14:paraId="6108BF43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91D3D81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Short of Transformer-2 protein homolog alpha (TRA2A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1CD6E2F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1</w:t>
            </w:r>
          </w:p>
        </w:tc>
      </w:tr>
      <w:tr w:rsidR="004865CF" w:rsidRPr="005060D5" w14:paraId="4C3EB759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79E6467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Lysine-specific demethylase 5B (KDM5B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27E8EF3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1</w:t>
            </w:r>
          </w:p>
        </w:tc>
      </w:tr>
      <w:tr w:rsidR="004865CF" w:rsidRPr="005060D5" w14:paraId="25AA0867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D0CBE95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bable ATP-dependent RNA helicase DDX46 (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DX46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CF81E2B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0</w:t>
            </w:r>
          </w:p>
        </w:tc>
      </w:tr>
      <w:tr w:rsidR="004865CF" w:rsidRPr="005060D5" w14:paraId="460AB3CA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711146A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3 of Integral membrane protein 2C (ITM2C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548D471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0</w:t>
            </w:r>
          </w:p>
        </w:tc>
      </w:tr>
      <w:tr w:rsidR="004865CF" w:rsidRPr="005060D5" w14:paraId="63846820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3A023D4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ioredoxin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interacting protein (TXNIP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18B2E84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9</w:t>
            </w:r>
          </w:p>
        </w:tc>
      </w:tr>
      <w:tr w:rsidR="004865CF" w:rsidRPr="005060D5" w14:paraId="5BA6D6C4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99B7C39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Flotillin-1 (FLOT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CF9866E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9</w:t>
            </w:r>
          </w:p>
        </w:tc>
      </w:tr>
      <w:tr w:rsidR="004865CF" w:rsidRPr="005060D5" w14:paraId="1B372CBE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A8A0EDF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deroflexin-1 (SFXN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D69498C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8</w:t>
            </w:r>
          </w:p>
        </w:tc>
      </w:tr>
      <w:tr w:rsidR="004865CF" w:rsidRPr="005060D5" w14:paraId="3402DA70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EBC474C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 xml:space="preserve">Isoform 2 of 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naJ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homolog subfamily A member 1 (DNAJA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807F306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8</w:t>
            </w:r>
          </w:p>
        </w:tc>
      </w:tr>
      <w:tr w:rsidR="004865CF" w:rsidRPr="005060D5" w14:paraId="1278DE34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C82C96F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ransforming acidic coiled-coil-containing protein 3 (TACC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076A3DA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8</w:t>
            </w:r>
          </w:p>
        </w:tc>
      </w:tr>
      <w:tr w:rsidR="004865CF" w:rsidRPr="005060D5" w14:paraId="3B103621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1F13C0B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3 of Transmembrane protein 132B (TMEM132B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E9952F4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7</w:t>
            </w:r>
          </w:p>
        </w:tc>
      </w:tr>
      <w:tr w:rsidR="004865CF" w:rsidRPr="005060D5" w14:paraId="746E3E89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7F96182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Dolichol-phosphate </w:t>
            </w: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nnosyltransferase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subunit </w:t>
            </w:r>
            <w:proofErr w:type="gram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  (</w:t>
            </w:r>
            <w:proofErr w:type="gram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PM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51EAA0B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6</w:t>
            </w:r>
          </w:p>
        </w:tc>
      </w:tr>
      <w:tr w:rsidR="004865CF" w:rsidRPr="005060D5" w14:paraId="7A0DAB99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462061B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hromodomain</w:t>
            </w:r>
            <w:proofErr w:type="spellEnd"/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helicase-DNA-binding protein 5 (CHD5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F9108DB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4</w:t>
            </w:r>
          </w:p>
        </w:tc>
      </w:tr>
      <w:tr w:rsidR="004865CF" w:rsidRPr="005060D5" w14:paraId="1E83B1D1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97CF81A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rbonyl reductase [NADPH] 1 (CBR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A46F076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4</w:t>
            </w:r>
          </w:p>
        </w:tc>
      </w:tr>
      <w:tr w:rsidR="004865CF" w:rsidRPr="005060D5" w14:paraId="60CF6C7B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D495553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uclear pore glycoprotein p62 (NUP6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15B260C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3</w:t>
            </w:r>
          </w:p>
        </w:tc>
      </w:tr>
      <w:tr w:rsidR="004865CF" w:rsidRPr="005060D5" w14:paraId="235713B7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0818786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Ras-related protein Rab-2A (RAB2A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438D52D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2</w:t>
            </w:r>
          </w:p>
        </w:tc>
      </w:tr>
      <w:tr w:rsidR="004865CF" w:rsidRPr="005060D5" w14:paraId="2BA48152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E9C0A54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MM domain-containing protein 3 (COMMD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34510DC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2</w:t>
            </w:r>
          </w:p>
        </w:tc>
      </w:tr>
      <w:tr w:rsidR="004865CF" w:rsidRPr="005060D5" w14:paraId="326A149D" w14:textId="77777777" w:rsidTr="00CA2048">
        <w:trPr>
          <w:trHeight w:val="320"/>
        </w:trPr>
        <w:tc>
          <w:tcPr>
            <w:tcW w:w="7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101DF82" w14:textId="77777777" w:rsidR="004865CF" w:rsidRPr="005060D5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Short of Long-chain-fatty-acid--CoA ligase 4 (ACSL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FE86B53" w14:textId="77777777" w:rsidR="004865CF" w:rsidRPr="005060D5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060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</w:tbl>
    <w:p w14:paraId="2AA58D20" w14:textId="77777777" w:rsidR="004865CF" w:rsidRPr="005060D5" w:rsidRDefault="004865CF" w:rsidP="004865CF">
      <w:pPr>
        <w:rPr>
          <w:sz w:val="22"/>
          <w:szCs w:val="22"/>
        </w:rPr>
      </w:pPr>
    </w:p>
    <w:p w14:paraId="2C23C00B" w14:textId="77777777" w:rsidR="004865CF" w:rsidRDefault="004865CF" w:rsidP="004865CF">
      <w:pPr>
        <w:rPr>
          <w:b/>
          <w:sz w:val="22"/>
          <w:szCs w:val="22"/>
        </w:rPr>
      </w:pPr>
    </w:p>
    <w:p w14:paraId="728B4168" w14:textId="77777777" w:rsidR="004865CF" w:rsidRPr="005060D5" w:rsidRDefault="004865CF" w:rsidP="004865CF">
      <w:pPr>
        <w:rPr>
          <w:b/>
          <w:sz w:val="22"/>
          <w:szCs w:val="22"/>
        </w:rPr>
      </w:pPr>
    </w:p>
    <w:p w14:paraId="635923B2" w14:textId="77777777" w:rsidR="004865CF" w:rsidRDefault="004865CF" w:rsidP="004865CF">
      <w:pPr>
        <w:rPr>
          <w:rFonts w:ascii="Arial" w:hAnsi="Arial" w:cs="Arial"/>
          <w:b/>
          <w:sz w:val="22"/>
          <w:szCs w:val="22"/>
        </w:rPr>
      </w:pPr>
      <w:r w:rsidRPr="005060D5">
        <w:rPr>
          <w:rFonts w:ascii="Arial" w:hAnsi="Arial" w:cs="Arial"/>
          <w:b/>
          <w:sz w:val="22"/>
          <w:szCs w:val="22"/>
        </w:rPr>
        <w:t>Supplementary Table 3</w:t>
      </w:r>
    </w:p>
    <w:p w14:paraId="6DBB59AC" w14:textId="77777777" w:rsidR="004865CF" w:rsidRPr="008B4707" w:rsidRDefault="004865CF" w:rsidP="004865CF">
      <w:pPr>
        <w:rPr>
          <w:rFonts w:ascii="Arial" w:hAnsi="Arial" w:cs="Arial"/>
          <w:sz w:val="22"/>
          <w:szCs w:val="22"/>
        </w:rPr>
      </w:pPr>
      <w:r w:rsidRPr="00B51CDA">
        <w:rPr>
          <w:rFonts w:ascii="Arial" w:hAnsi="Arial" w:cs="Arial"/>
          <w:sz w:val="22"/>
          <w:szCs w:val="22"/>
        </w:rPr>
        <w:t xml:space="preserve">Proteins found to be differentially ubiquitinated in TUBES analysis </w:t>
      </w:r>
      <w:r>
        <w:rPr>
          <w:rFonts w:ascii="Arial" w:hAnsi="Arial" w:cs="Arial"/>
          <w:sz w:val="22"/>
          <w:szCs w:val="22"/>
        </w:rPr>
        <w:t>comparing control and</w:t>
      </w:r>
      <w:r w:rsidRPr="00B51CDA">
        <w:rPr>
          <w:rFonts w:ascii="Arial" w:hAnsi="Arial" w:cs="Arial"/>
          <w:sz w:val="22"/>
          <w:szCs w:val="22"/>
        </w:rPr>
        <w:t xml:space="preserve"> ataxin-3 depleted THP-1 cells</w:t>
      </w:r>
      <w:r>
        <w:rPr>
          <w:rFonts w:ascii="Arial" w:hAnsi="Arial" w:cs="Arial"/>
          <w:sz w:val="22"/>
          <w:szCs w:val="22"/>
        </w:rPr>
        <w:t xml:space="preserve"> following MDP+PAM</w:t>
      </w:r>
      <w:r w:rsidRPr="000D46A3">
        <w:rPr>
          <w:rFonts w:ascii="Arial" w:hAnsi="Arial" w:cs="Arial"/>
          <w:sz w:val="22"/>
          <w:szCs w:val="22"/>
          <w:vertAlign w:val="subscript"/>
        </w:rPr>
        <w:t>3</w:t>
      </w:r>
      <w:r>
        <w:rPr>
          <w:rFonts w:ascii="Arial" w:hAnsi="Arial" w:cs="Arial"/>
          <w:sz w:val="22"/>
          <w:szCs w:val="22"/>
        </w:rPr>
        <w:t>CSK</w:t>
      </w:r>
      <w:r w:rsidRPr="000D46A3">
        <w:rPr>
          <w:rFonts w:ascii="Arial" w:hAnsi="Arial" w:cs="Arial"/>
          <w:sz w:val="22"/>
          <w:szCs w:val="22"/>
          <w:vertAlign w:val="subscript"/>
        </w:rPr>
        <w:t>4</w:t>
      </w:r>
      <w:r>
        <w:rPr>
          <w:rFonts w:ascii="Arial" w:hAnsi="Arial" w:cs="Arial"/>
          <w:sz w:val="22"/>
          <w:szCs w:val="22"/>
        </w:rPr>
        <w:t xml:space="preserve"> stimulation</w:t>
      </w: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7195"/>
        <w:gridCol w:w="2160"/>
      </w:tblGrid>
      <w:tr w:rsidR="004865CF" w:rsidRPr="005F3298" w14:paraId="5850C31A" w14:textId="77777777" w:rsidTr="00CA2048">
        <w:trPr>
          <w:trHeight w:val="320"/>
        </w:trPr>
        <w:tc>
          <w:tcPr>
            <w:tcW w:w="7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76C1EE9" w14:textId="77777777" w:rsidR="004865CF" w:rsidRPr="005F3298" w:rsidRDefault="004865CF" w:rsidP="00CA204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rotein (Gene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9EA9B33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Log2 fold change</w:t>
            </w:r>
          </w:p>
        </w:tc>
      </w:tr>
      <w:tr w:rsidR="004865CF" w:rsidRPr="005F3298" w14:paraId="18D5C2A9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D59928A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ysosomal alpha-glucosidase (GAA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05786A8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3.46 </w:t>
            </w:r>
          </w:p>
        </w:tc>
      </w:tr>
      <w:tr w:rsidR="004865CF" w:rsidRPr="005F3298" w14:paraId="2E4EA144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B9988E3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ootleti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CROCC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C254ED9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2.71 </w:t>
            </w:r>
          </w:p>
        </w:tc>
      </w:tr>
      <w:tr w:rsidR="004865CF" w:rsidRPr="005F3298" w14:paraId="5E6BFE71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98D7DA7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denylate cyclase type 2 (ADCY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41A423D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2.62 </w:t>
            </w:r>
          </w:p>
        </w:tc>
      </w:tr>
      <w:tr w:rsidR="004865CF" w:rsidRPr="005F3298" w14:paraId="0BAC051E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00D1E8C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NA-directed RNA polymerase III subunit RPC1 (POLR3A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59D779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2.49 </w:t>
            </w:r>
          </w:p>
        </w:tc>
      </w:tr>
      <w:tr w:rsidR="004865CF" w:rsidRPr="005F3298" w14:paraId="52231DBB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14D004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rine/threonine-protein phosphatase 6 regulatory subunit 1 (PPP6R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21170D9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2.34 </w:t>
            </w:r>
          </w:p>
        </w:tc>
      </w:tr>
      <w:tr w:rsidR="004865CF" w:rsidRPr="005F3298" w14:paraId="1301DDB8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838742A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rine/threonine-protein phosphatase 2A 65 kD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8CD31F2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2.26 </w:t>
            </w:r>
          </w:p>
        </w:tc>
      </w:tr>
      <w:tr w:rsidR="004865CF" w:rsidRPr="005F3298" w14:paraId="7FD21616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9A3964A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gulatory subunit A alpha isoform (PPP2R1A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3C96270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4865CF" w:rsidRPr="005F3298" w14:paraId="2FED0A17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9A63B0F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ysophosphatidylcholine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cyltransferase 1 (LPCAT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9348C09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2.23 </w:t>
            </w:r>
          </w:p>
        </w:tc>
      </w:tr>
      <w:tr w:rsidR="004865CF" w:rsidRPr="005F3298" w14:paraId="60B7698F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3A8DF82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gnal transducer and activator of transcription (STAT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0935F2E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2.20 </w:t>
            </w:r>
          </w:p>
        </w:tc>
      </w:tr>
      <w:tr w:rsidR="004865CF" w:rsidRPr="005F3298" w14:paraId="57A46185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7598AE8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Isoform 2 of 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rdiotrophi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like cytokine factor 1 (CLCF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132DF11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2.19 </w:t>
            </w:r>
          </w:p>
        </w:tc>
      </w:tr>
      <w:tr w:rsidR="004865CF" w:rsidRPr="005F3298" w14:paraId="72EB1466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83E1D0E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spase-7 (CASP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1ED97F2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2.02 </w:t>
            </w:r>
          </w:p>
        </w:tc>
      </w:tr>
      <w:tr w:rsidR="004865CF" w:rsidRPr="005F3298" w14:paraId="7B305A0F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F7A8610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Ubiquitin conjugation factor E4 A (UBE4A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A75FB23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2.00 </w:t>
            </w:r>
          </w:p>
        </w:tc>
      </w:tr>
      <w:tr w:rsidR="004865CF" w:rsidRPr="005F3298" w14:paraId="46B3D354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8FBE451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traflagellar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transport protein 74 homolog (IFT7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72BC6F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99 </w:t>
            </w:r>
          </w:p>
        </w:tc>
      </w:tr>
      <w:tr w:rsidR="004865CF" w:rsidRPr="005F3298" w14:paraId="0A19A2C9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BBF11A8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Fatty acyl-CoA reductase 2 (FAR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C15598F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98 </w:t>
            </w:r>
          </w:p>
        </w:tc>
      </w:tr>
      <w:tr w:rsidR="004865CF" w:rsidRPr="005F3298" w14:paraId="33C895A9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486B8C9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lactin regulatory element-binding protein (PREB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F6BC09A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97 </w:t>
            </w:r>
          </w:p>
        </w:tc>
      </w:tr>
      <w:tr w:rsidR="004865CF" w:rsidRPr="005F3298" w14:paraId="238BC73D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1223356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1 of Protein POF1B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F1B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81833E7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96 </w:t>
            </w:r>
          </w:p>
        </w:tc>
      </w:tr>
      <w:tr w:rsidR="004865CF" w:rsidRPr="005F3298" w14:paraId="6CF29F23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46729FB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ly [ADP-ribose] polymerase (TNK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4C24C36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94 </w:t>
            </w:r>
          </w:p>
        </w:tc>
      </w:tr>
      <w:tr w:rsidR="004865CF" w:rsidRPr="005F3298" w14:paraId="133C167C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2CFF4A8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ouble-strand break repair protein MRE11A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RE11A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EE99D15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84 </w:t>
            </w:r>
          </w:p>
        </w:tc>
      </w:tr>
      <w:tr w:rsidR="004865CF" w:rsidRPr="005F3298" w14:paraId="7D2A8FA4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3373D3C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FIIH basal transcription factor complex helicase XPB subunit (ERCC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934E463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82 </w:t>
            </w:r>
          </w:p>
        </w:tc>
      </w:tr>
      <w:tr w:rsidR="004865CF" w:rsidRPr="005F3298" w14:paraId="11521AF8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4D58A13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yndecan-2 (SDC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F1EF2B6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80 </w:t>
            </w:r>
          </w:p>
        </w:tc>
      </w:tr>
      <w:tr w:rsidR="004865CF" w:rsidRPr="005F3298" w14:paraId="3EB5C732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5E15079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Cyclin-dependent kinase 2 (CDK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FD8E428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79 </w:t>
            </w:r>
          </w:p>
        </w:tc>
      </w:tr>
      <w:tr w:rsidR="004865CF" w:rsidRPr="005F3298" w14:paraId="0FAF63F1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EA79BF5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DH dehydrogenase [ubiquinone] iron-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lfur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protein 5 (NDUFS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F16FB31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71 </w:t>
            </w:r>
          </w:p>
        </w:tc>
      </w:tr>
      <w:tr w:rsidR="004865CF" w:rsidRPr="005F3298" w14:paraId="106407BA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699BF8F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yclin-A2 (CCNA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356B4D4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69 </w:t>
            </w:r>
          </w:p>
        </w:tc>
      </w:tr>
      <w:tr w:rsidR="004865CF" w:rsidRPr="005F3298" w14:paraId="3F3DBF0F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88934D2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Beta-1 of DNA topoisomerase 2-beta (TOP2B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2BC5CB7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64 </w:t>
            </w:r>
          </w:p>
        </w:tc>
      </w:tr>
      <w:tr w:rsidR="004865CF" w:rsidRPr="005F3298" w14:paraId="363B7390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ED76F8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NA-binding protein PNO1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NO1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9DF4A8A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56 </w:t>
            </w:r>
          </w:p>
        </w:tc>
      </w:tr>
      <w:tr w:rsidR="004865CF" w:rsidRPr="005F3298" w14:paraId="7A83EF6A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1CD3694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Flotillin-1 (FLOT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8B38862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54 </w:t>
            </w:r>
          </w:p>
        </w:tc>
      </w:tr>
      <w:tr w:rsidR="004865CF" w:rsidRPr="005F3298" w14:paraId="427AA534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284B137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Isoform 2 of Ras-related protein Rab-5C (RAB5C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78F60A0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53 </w:t>
            </w:r>
          </w:p>
        </w:tc>
      </w:tr>
      <w:tr w:rsidR="004865CF" w:rsidRPr="005F3298" w14:paraId="5E06FF7A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62095E0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taxin-10 OS=Homo sapiens (ATXN1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B22B858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48 </w:t>
            </w:r>
          </w:p>
        </w:tc>
      </w:tr>
      <w:tr w:rsidR="004865CF" w:rsidRPr="005F3298" w14:paraId="78626CEF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D83E0A8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-lysine methyltransferase KMT5A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MT5A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74E781A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48 </w:t>
            </w:r>
          </w:p>
        </w:tc>
      </w:tr>
      <w:tr w:rsidR="004865CF" w:rsidRPr="005F3298" w14:paraId="1A9E6293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2FA17D0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Zinc finger CCCH-type antiviral protein 1 (ZC3HAV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F7084AA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48 </w:t>
            </w:r>
          </w:p>
        </w:tc>
      </w:tr>
      <w:tr w:rsidR="004865CF" w:rsidRPr="005F3298" w14:paraId="43E65C7A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9385BC5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hospholipase D3 (PLD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2258184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43 </w:t>
            </w:r>
          </w:p>
        </w:tc>
      </w:tr>
      <w:tr w:rsidR="004865CF" w:rsidRPr="005F3298" w14:paraId="5B85D0C6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7767EA5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ative sodium-coupled neutral amino acid transporter 10 (SLC38A1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7E58757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43 </w:t>
            </w:r>
          </w:p>
        </w:tc>
      </w:tr>
      <w:tr w:rsidR="004865CF" w:rsidRPr="005F3298" w14:paraId="07FDE389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7A7104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3 ubiquitin-protein ligase ARIH1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RIH1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F2921AE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42 </w:t>
            </w:r>
          </w:p>
        </w:tc>
      </w:tr>
      <w:tr w:rsidR="004865CF" w:rsidRPr="005F3298" w14:paraId="42C4B437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20EB1A6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thionine--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RNA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ligase, cytoplasmic (MAR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8C1ED97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41 </w:t>
            </w:r>
          </w:p>
        </w:tc>
      </w:tr>
      <w:tr w:rsidR="004865CF" w:rsidRPr="005F3298" w14:paraId="50C38FF8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F426D49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tein S100-A9 (S100A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267520E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38 </w:t>
            </w:r>
          </w:p>
        </w:tc>
      </w:tr>
      <w:tr w:rsidR="004865CF" w:rsidRPr="005F3298" w14:paraId="718692DD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976EF5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tein S100-A8 (S100A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2C9C48F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38 </w:t>
            </w:r>
          </w:p>
        </w:tc>
      </w:tr>
      <w:tr w:rsidR="004865CF" w:rsidRPr="005F3298" w14:paraId="15D7B4BE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2BD1E39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3 ubiquitin-protein ligase TRIM41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RIM41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C3D46F3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37 </w:t>
            </w:r>
          </w:p>
        </w:tc>
      </w:tr>
      <w:tr w:rsidR="004865CF" w:rsidRPr="005F3298" w14:paraId="70B41D48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F3D960C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yeloid cell nuclear differentiation antigen (MDA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8B2069A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36 </w:t>
            </w:r>
          </w:p>
        </w:tc>
      </w:tr>
      <w:tr w:rsidR="004865CF" w:rsidRPr="005F3298" w14:paraId="540DD252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8D43D1B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Glutamine--fructose-6-phosphate aminotransferase [isomerizing] 1 (GFPT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13908A8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33 </w:t>
            </w:r>
          </w:p>
        </w:tc>
      </w:tr>
      <w:tr w:rsidR="004865CF" w:rsidRPr="005F3298" w14:paraId="4A4AC0B4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14A83F5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E3 SUMO-protein ligase ZNF451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ZNF451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2B524A0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32 </w:t>
            </w:r>
          </w:p>
        </w:tc>
      </w:tr>
      <w:tr w:rsidR="004865CF" w:rsidRPr="005F3298" w14:paraId="533D912D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0CF842C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Plasminogen activator inhibitor 1 RNA-binding protein (SERBP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40E4A1A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32 </w:t>
            </w:r>
          </w:p>
        </w:tc>
      </w:tr>
      <w:tr w:rsidR="004865CF" w:rsidRPr="005F3298" w14:paraId="32760E95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BF73AFE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Oxysterol-binding protein-related protein 5 (OSBPL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69F25B2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30 </w:t>
            </w:r>
          </w:p>
        </w:tc>
      </w:tr>
      <w:tr w:rsidR="004865CF" w:rsidRPr="005F3298" w14:paraId="7EFB57A5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61A39B3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Solute carrier family 12 member 2 (SLC12A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724847B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30 </w:t>
            </w:r>
          </w:p>
        </w:tc>
      </w:tr>
      <w:tr w:rsidR="004865CF" w:rsidRPr="005F3298" w14:paraId="6CB9839E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B5E438A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Bifunctional UDP-N-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cetylglucosamin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A51BC81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29 </w:t>
            </w:r>
          </w:p>
        </w:tc>
      </w:tr>
      <w:tr w:rsidR="004865CF" w:rsidRPr="005F3298" w14:paraId="7881691D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3FB2DA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2-epimerase/N-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cetylmannosamine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kinase (GN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6140143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4865CF" w:rsidRPr="005F3298" w14:paraId="6A6F4D71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7AA6E74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tein SOGA1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OGA1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05C27CB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28 </w:t>
            </w:r>
          </w:p>
        </w:tc>
      </w:tr>
      <w:tr w:rsidR="004865CF" w:rsidRPr="005F3298" w14:paraId="454A969A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AFAD8D2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hromodomai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helicase-DNA-binding protein 5 (CHD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45CC051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27 </w:t>
            </w:r>
          </w:p>
        </w:tc>
      </w:tr>
      <w:tr w:rsidR="004865CF" w:rsidRPr="005F3298" w14:paraId="1DBA654E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9806E1B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olA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like protein 2 (BOLA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F0CEBAF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26 </w:t>
            </w:r>
          </w:p>
        </w:tc>
      </w:tr>
      <w:tr w:rsidR="004865CF" w:rsidRPr="005F3298" w14:paraId="18677430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2CD14D1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longation of very long chain fatty acids protein 1 (ELOV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0A4413C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26 </w:t>
            </w:r>
          </w:p>
        </w:tc>
      </w:tr>
      <w:tr w:rsidR="004865CF" w:rsidRPr="005F3298" w14:paraId="55E0F991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3E123A9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hromodomai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helicase-DNA-binding protein 4 (CHD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F21FC82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25 </w:t>
            </w:r>
          </w:p>
        </w:tc>
      </w:tr>
      <w:tr w:rsidR="004865CF" w:rsidRPr="005F3298" w14:paraId="13712F05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2D310B6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Ubiquitin carboxyl-terminal hydrolase 48 (USP4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634D235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24 </w:t>
            </w:r>
          </w:p>
        </w:tc>
      </w:tr>
      <w:tr w:rsidR="004865CF" w:rsidRPr="005F3298" w14:paraId="07C9CB4E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8259EA4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olgin-45 (BLZF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643F2E3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23 </w:t>
            </w:r>
          </w:p>
        </w:tc>
      </w:tr>
      <w:tr w:rsidR="004865CF" w:rsidRPr="005F3298" w14:paraId="65D19D3B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38924D5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Short of Insulin receptor (INS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F56F3BF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22 </w:t>
            </w:r>
          </w:p>
        </w:tc>
      </w:tr>
      <w:tr w:rsidR="004865CF" w:rsidRPr="005F3298" w14:paraId="550AFE0A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589DF23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USP25b of Ubiquitin carboxyl-terminal hydrolase 25 (USP2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542217A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20 </w:t>
            </w:r>
          </w:p>
        </w:tc>
      </w:tr>
      <w:tr w:rsidR="004865CF" w:rsidRPr="005F3298" w14:paraId="18C565C8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1C0B2BB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nocarboxylate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transporter 4 (SLC16A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8957564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19 </w:t>
            </w:r>
          </w:p>
        </w:tc>
      </w:tr>
      <w:tr w:rsidR="004865CF" w:rsidRPr="005F3298" w14:paraId="3A4072C3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7DE6539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3 of Pre-mRNA 3'-end-processing factor FIP1 (FIP1L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9DE250E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18 </w:t>
            </w:r>
          </w:p>
        </w:tc>
      </w:tr>
      <w:tr w:rsidR="004865CF" w:rsidRPr="005F3298" w14:paraId="4CDD5F60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57F7329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Farnesyltransferase, CAAX box, alpha, isoform 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RA_c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FNTA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571E14F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18 </w:t>
            </w:r>
          </w:p>
        </w:tc>
      </w:tr>
      <w:tr w:rsidR="004865CF" w:rsidRPr="005F3298" w14:paraId="257AF8F9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3A0D13F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Inosine-5'-monophosphate dehydrogenase 1 (IMPDH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B8842E4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16 </w:t>
            </w:r>
          </w:p>
        </w:tc>
      </w:tr>
      <w:tr w:rsidR="004865CF" w:rsidRPr="005F3298" w14:paraId="18D2FD9B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9AE419E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ATP-citrate synthase (ACLY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D185072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15 </w:t>
            </w:r>
          </w:p>
        </w:tc>
      </w:tr>
      <w:tr w:rsidR="004865CF" w:rsidRPr="005F3298" w14:paraId="4FBB1B7C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157F521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ranched-chain-amino-acid aminotransferase, cytosolic (BCAT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663DA50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15 </w:t>
            </w:r>
          </w:p>
        </w:tc>
      </w:tr>
      <w:tr w:rsidR="004865CF" w:rsidRPr="005F3298" w14:paraId="601B9265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81A3784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ccinyl-CoA:3-ketoacid coenzyme A transferase 1, mitochondrial (OXCT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0D0AA22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15 </w:t>
            </w:r>
          </w:p>
        </w:tc>
      </w:tr>
      <w:tr w:rsidR="004865CF" w:rsidRPr="005F3298" w14:paraId="5E278952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CCC27C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Isoform 2 of 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denosylhomocysteinase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2 (AHCYL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F1FB31F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15 </w:t>
            </w:r>
          </w:p>
        </w:tc>
      </w:tr>
      <w:tr w:rsidR="004865CF" w:rsidRPr="005F3298" w14:paraId="5AF6A2D3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DCBFF8F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uclear cap-binding protein subunit 1 (NCBP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617D297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14 </w:t>
            </w:r>
          </w:p>
        </w:tc>
      </w:tr>
      <w:tr w:rsidR="004865CF" w:rsidRPr="005F3298" w14:paraId="0AA2876E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D16CCB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TP-dependent 6-phosphofructokinase, liver type (PFK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747700D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13 </w:t>
            </w:r>
          </w:p>
        </w:tc>
      </w:tr>
      <w:tr w:rsidR="004865CF" w:rsidRPr="005F3298" w14:paraId="459397D0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8323F3C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rueppel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like factor 10 (KLF1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AB0A415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12 </w:t>
            </w:r>
          </w:p>
        </w:tc>
      </w:tr>
      <w:tr w:rsidR="004865CF" w:rsidRPr="005F3298" w14:paraId="687708B4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A33ECC4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ys-63-specific deubiquitinase BRCC36 (BRCC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50EEBC0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11 </w:t>
            </w:r>
          </w:p>
        </w:tc>
      </w:tr>
      <w:tr w:rsidR="004865CF" w:rsidRPr="005F3298" w14:paraId="7F1977EB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995C712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Isoform 2 of E3 ubiquitin-protein ligase MYCBP2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YCBP2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02C3AC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11 </w:t>
            </w:r>
          </w:p>
        </w:tc>
      </w:tr>
      <w:tr w:rsidR="004865CF" w:rsidRPr="005F3298" w14:paraId="0EB6A997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F1A7BCB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tein S100-A7 (S100A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60BD352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10 </w:t>
            </w:r>
          </w:p>
        </w:tc>
      </w:tr>
      <w:tr w:rsidR="004865CF" w:rsidRPr="005F3298" w14:paraId="4E49CF53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094AD32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entrin-3 (CETN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2C51881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9 </w:t>
            </w:r>
          </w:p>
        </w:tc>
      </w:tr>
      <w:tr w:rsidR="004865CF" w:rsidRPr="005F3298" w14:paraId="2B359DDB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0A3816B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sulin-degrading enzyme (ID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BA88651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9 </w:t>
            </w:r>
          </w:p>
        </w:tc>
      </w:tr>
      <w:tr w:rsidR="004865CF" w:rsidRPr="005F3298" w14:paraId="45EF1DD0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F5A407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0S ribosomal protein S13 (RPS1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4A26AFB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9 </w:t>
            </w:r>
          </w:p>
        </w:tc>
      </w:tr>
      <w:tr w:rsidR="004865CF" w:rsidRPr="005F3298" w14:paraId="41B49C47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1578D5B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DB1- and CUL4-associated factor 7 (DCAF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6D698E7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9 </w:t>
            </w:r>
          </w:p>
        </w:tc>
      </w:tr>
      <w:tr w:rsidR="004865CF" w:rsidRPr="005F3298" w14:paraId="029FD3F5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8DC2446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ukaryotic translation initiation factor 4 gamma 2 (EIF4G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06876BC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8 </w:t>
            </w:r>
          </w:p>
        </w:tc>
      </w:tr>
      <w:tr w:rsidR="004865CF" w:rsidRPr="005F3298" w14:paraId="31FD737E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8930052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Mov10, 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loney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ukemia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virus 10, homolog (Mouse), isoform 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RA_a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MOV1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A802AF9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8 </w:t>
            </w:r>
          </w:p>
        </w:tc>
      </w:tr>
      <w:tr w:rsidR="004865CF" w:rsidRPr="005F3298" w14:paraId="5BFDCC8C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34464D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 of Far upstream element-binding protein 3 (FUBP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1DE660C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7 </w:t>
            </w:r>
          </w:p>
        </w:tc>
      </w:tr>
      <w:tr w:rsidR="004865CF" w:rsidRPr="005F3298" w14:paraId="70D46A7E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29D102B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0S ribosomal protein S18 (RPS1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E821E62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7 </w:t>
            </w:r>
          </w:p>
        </w:tc>
      </w:tr>
      <w:tr w:rsidR="004865CF" w:rsidRPr="005F3298" w14:paraId="4DDA036D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0065C43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TP-dependent 6-phosphofructokinase, platelet type (PFKP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F0E2CD0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7 </w:t>
            </w:r>
          </w:p>
        </w:tc>
      </w:tr>
      <w:tr w:rsidR="004865CF" w:rsidRPr="005F3298" w14:paraId="01793017" w14:textId="77777777" w:rsidTr="00CA2048">
        <w:trPr>
          <w:trHeight w:val="341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FC23A99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thepsi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D (CTSD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94EDCCC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6 </w:t>
            </w:r>
          </w:p>
        </w:tc>
      </w:tr>
      <w:tr w:rsidR="004865CF" w:rsidRPr="005F3298" w14:paraId="30F42AFA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1369BC1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rine incorporator 1 (SERINC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701F3D6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4 </w:t>
            </w:r>
          </w:p>
        </w:tc>
      </w:tr>
      <w:tr w:rsidR="004865CF" w:rsidRPr="005F3298" w14:paraId="79609EFB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2218CE4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agulator complex protein LAMTOR1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AMTOR1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C26D905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3 </w:t>
            </w:r>
          </w:p>
        </w:tc>
      </w:tr>
      <w:tr w:rsidR="004865CF" w:rsidRPr="005F3298" w14:paraId="6F439789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AC0014B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doplasmic reticulum resident protein 44 (ERP4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2FE4256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3 </w:t>
            </w:r>
          </w:p>
        </w:tc>
      </w:tr>
      <w:tr w:rsidR="004865CF" w:rsidRPr="005F3298" w14:paraId="62C9C9F1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F1948C1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biquitin carboxyl-terminal hydrolase isozyme L5 (UCHL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808C065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3 </w:t>
            </w:r>
          </w:p>
        </w:tc>
      </w:tr>
      <w:tr w:rsidR="004865CF" w:rsidRPr="005F3298" w14:paraId="71DC3E8D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25507E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Isoform 2 of Protein 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weety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homolog 3 (TTYH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31E0615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2 </w:t>
            </w:r>
          </w:p>
        </w:tc>
      </w:tr>
      <w:tr w:rsidR="004865CF" w:rsidRPr="005F3298" w14:paraId="1CE50CEB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95888C8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tein LOC102724023 (</w:t>
            </w: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OC102724023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4842750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2 </w:t>
            </w:r>
          </w:p>
        </w:tc>
      </w:tr>
      <w:tr w:rsidR="004865CF" w:rsidRPr="005F3298" w14:paraId="1A59CAEC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A2D5995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orsin-1A-interacting protein 1 (TOR1AIP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8D2642C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2 </w:t>
            </w:r>
          </w:p>
        </w:tc>
      </w:tr>
      <w:tr w:rsidR="004865CF" w:rsidRPr="005F3298" w14:paraId="4DA93E83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1CA7889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oform 2B of Cytoplasmic dynein 1 intermediate chain 2 (DYNC1I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F7EC71B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1 </w:t>
            </w:r>
          </w:p>
        </w:tc>
      </w:tr>
      <w:tr w:rsidR="004865CF" w:rsidRPr="005F3298" w14:paraId="09E5D0DE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0D0010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asigin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BSG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6C54B47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1 </w:t>
            </w:r>
          </w:p>
        </w:tc>
      </w:tr>
      <w:tr w:rsidR="004865CF" w:rsidRPr="005F3298" w14:paraId="7D517B66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08A81AE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-box brain protein 1 (TBR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C9DD06B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0 </w:t>
            </w:r>
          </w:p>
        </w:tc>
      </w:tr>
      <w:tr w:rsidR="004865CF" w:rsidRPr="005F3298" w14:paraId="6B424A6F" w14:textId="77777777" w:rsidTr="00CA2048">
        <w:trPr>
          <w:trHeight w:val="320"/>
        </w:trPr>
        <w:tc>
          <w:tcPr>
            <w:tcW w:w="7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9F7F2DD" w14:textId="77777777" w:rsidR="004865CF" w:rsidRPr="005F3298" w:rsidRDefault="004865CF" w:rsidP="00CA20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ricentriolar</w:t>
            </w:r>
            <w:proofErr w:type="spellEnd"/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material 1 protein (PCM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82CD708" w14:textId="77777777" w:rsidR="004865CF" w:rsidRPr="005F3298" w:rsidRDefault="004865CF" w:rsidP="00CA20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F329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1.00 </w:t>
            </w:r>
          </w:p>
        </w:tc>
      </w:tr>
    </w:tbl>
    <w:p w14:paraId="692E8054" w14:textId="77777777" w:rsidR="004865CF" w:rsidRPr="005F3298" w:rsidRDefault="004865CF" w:rsidP="004865CF">
      <w:pPr>
        <w:rPr>
          <w:rFonts w:ascii="Arial" w:hAnsi="Arial" w:cs="Arial"/>
          <w:b/>
          <w:sz w:val="22"/>
          <w:szCs w:val="22"/>
        </w:rPr>
      </w:pPr>
    </w:p>
    <w:p w14:paraId="37FE0808" w14:textId="77777777" w:rsidR="004865C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2786FBDE" w14:textId="77777777" w:rsidR="004865C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007928C7" w14:textId="77777777" w:rsidR="004865C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431E0574" w14:textId="77777777" w:rsidR="004865C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71C3FE98" w14:textId="77777777" w:rsidR="004865C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070AEF27" w14:textId="77777777" w:rsidR="004865C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49856E3B" w14:textId="77777777" w:rsidR="004865C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1EE296B7" w14:textId="77777777" w:rsidR="004865C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75BCB6AE" w14:textId="77777777" w:rsidR="004865C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63B926FF" w14:textId="77777777" w:rsidR="004865C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5119F328" w14:textId="77777777" w:rsidR="004865C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6B921C4C" w14:textId="77777777" w:rsidR="004865C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5F54767C" w14:textId="77777777" w:rsidR="004865C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46525C05" w14:textId="77777777" w:rsidR="004865C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60A11803" w14:textId="77777777" w:rsidR="004865C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1F231005" w14:textId="77777777" w:rsidR="004865CF" w:rsidRPr="00737F5F" w:rsidRDefault="004865CF" w:rsidP="004865CF">
      <w:pPr>
        <w:tabs>
          <w:tab w:val="left" w:pos="3234"/>
        </w:tabs>
        <w:rPr>
          <w:rFonts w:ascii="Arial" w:hAnsi="Arial" w:cs="Arial"/>
          <w:b/>
        </w:rPr>
      </w:pPr>
    </w:p>
    <w:p w14:paraId="1F2A5CFF" w14:textId="77777777" w:rsidR="003C6D1F" w:rsidRDefault="003C6D1F"/>
    <w:sectPr w:rsidR="003C6D1F" w:rsidSect="00CA2048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57492F" w14:textId="77777777" w:rsidR="00770AB0" w:rsidRDefault="00770AB0">
      <w:r>
        <w:separator/>
      </w:r>
    </w:p>
  </w:endnote>
  <w:endnote w:type="continuationSeparator" w:id="0">
    <w:p w14:paraId="1B19E56D" w14:textId="77777777" w:rsidR="00770AB0" w:rsidRDefault="00770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(Body)"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74E095" w14:textId="77777777" w:rsidR="00CA2048" w:rsidRDefault="00CA2048" w:rsidP="00CA204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D87FE1" w14:textId="77777777" w:rsidR="00CA2048" w:rsidRDefault="00CA2048" w:rsidP="00CA204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FE594D" w14:textId="77777777" w:rsidR="00CA2048" w:rsidRDefault="00CA2048" w:rsidP="00CA204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72C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9B49B12" w14:textId="77777777" w:rsidR="00CA2048" w:rsidRDefault="00CA2048" w:rsidP="00CA20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2FE171" w14:textId="77777777" w:rsidR="00770AB0" w:rsidRDefault="00770AB0">
      <w:r>
        <w:separator/>
      </w:r>
    </w:p>
  </w:footnote>
  <w:footnote w:type="continuationSeparator" w:id="0">
    <w:p w14:paraId="34DBD63D" w14:textId="77777777" w:rsidR="00770AB0" w:rsidRDefault="00770A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5CF"/>
    <w:rsid w:val="003C6D1F"/>
    <w:rsid w:val="004865CF"/>
    <w:rsid w:val="00770AB0"/>
    <w:rsid w:val="008C72CD"/>
    <w:rsid w:val="00B20848"/>
    <w:rsid w:val="00CA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CCE30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65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65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65CF"/>
  </w:style>
  <w:style w:type="character" w:styleId="PageNumber">
    <w:name w:val="page number"/>
    <w:basedOn w:val="DefaultParagraphFont"/>
    <w:uiPriority w:val="99"/>
    <w:semiHidden/>
    <w:unhideWhenUsed/>
    <w:rsid w:val="004865CF"/>
  </w:style>
  <w:style w:type="paragraph" w:styleId="BalloonText">
    <w:name w:val="Balloon Text"/>
    <w:basedOn w:val="Normal"/>
    <w:link w:val="BalloonTextChar"/>
    <w:uiPriority w:val="99"/>
    <w:semiHidden/>
    <w:unhideWhenUsed/>
    <w:rsid w:val="004865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5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12</Words>
  <Characters>11471</Characters>
  <Application>Microsoft Macintosh Word</Application>
  <DocSecurity>0</DocSecurity>
  <Lines>95</Lines>
  <Paragraphs>26</Paragraphs>
  <ScaleCrop>false</ScaleCrop>
  <Company/>
  <LinksUpToDate>false</LinksUpToDate>
  <CharactersWithSpaces>13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</dc:creator>
  <cp:keywords/>
  <dc:description/>
  <cp:lastModifiedBy>Microsoft Office User</cp:lastModifiedBy>
  <cp:revision>2</cp:revision>
  <dcterms:created xsi:type="dcterms:W3CDTF">2019-06-22T19:24:00Z</dcterms:created>
  <dcterms:modified xsi:type="dcterms:W3CDTF">2019-06-22T19:24:00Z</dcterms:modified>
</cp:coreProperties>
</file>